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3FB85" w14:textId="77777777" w:rsidR="00B93B74" w:rsidRPr="0006415C" w:rsidRDefault="00B93B74" w:rsidP="00B93B74">
      <w:pPr>
        <w:rPr>
          <w:rFonts w:ascii="Times New Roman" w:eastAsia="宋体" w:hAnsi="Times New Roman" w:cs="Times New Roman"/>
          <w:b/>
          <w:bCs/>
          <w:szCs w:val="21"/>
        </w:rPr>
      </w:pPr>
      <w:r w:rsidRPr="00805F21">
        <w:rPr>
          <w:rFonts w:ascii="Times New Roman" w:eastAsia="宋体" w:hAnsi="Times New Roman" w:cs="Times New Roman" w:hint="eastAsia"/>
          <w:b/>
          <w:bCs/>
          <w:szCs w:val="21"/>
        </w:rPr>
        <w:t>Appendix 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06415C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>Baseline study outcomes and differences between groups.</w:t>
      </w:r>
    </w:p>
    <w:tbl>
      <w:tblPr>
        <w:tblW w:w="1049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2200"/>
        <w:gridCol w:w="2268"/>
        <w:gridCol w:w="2268"/>
        <w:gridCol w:w="1134"/>
        <w:gridCol w:w="567"/>
      </w:tblGrid>
      <w:tr w:rsidR="00B93B74" w:rsidRPr="0006415C" w14:paraId="36BE1F7C" w14:textId="77777777" w:rsidTr="00C237FD">
        <w:trPr>
          <w:trHeight w:val="365"/>
        </w:trPr>
        <w:tc>
          <w:tcPr>
            <w:tcW w:w="20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50F2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261E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 xml:space="preserve">l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n=8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2602B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I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ntervention (n=41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FFA2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C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ontrol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(n=41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CB4A3" w14:textId="77777777" w:rsidR="00B93B74" w:rsidRPr="00365FF2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t/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/U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A9E78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B93B74" w:rsidRPr="0006415C" w14:paraId="2C8B5A32" w14:textId="77777777" w:rsidTr="00C237FD">
        <w:trPr>
          <w:trHeight w:val="255"/>
        </w:trPr>
        <w:tc>
          <w:tcPr>
            <w:tcW w:w="20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CAB33C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K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wledge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4AE0D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9F412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.71±3.5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92B0A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.22±3.6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9102AA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62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200C7A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54</w:t>
            </w:r>
          </w:p>
        </w:tc>
      </w:tr>
      <w:tr w:rsidR="00B93B74" w:rsidRPr="0006415C" w14:paraId="7F591A3F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790FFAA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D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cision conflicts</w:t>
            </w:r>
          </w:p>
        </w:tc>
        <w:tc>
          <w:tcPr>
            <w:tcW w:w="2200" w:type="dxa"/>
            <w:shd w:val="clear" w:color="auto" w:fill="auto"/>
            <w:hideMark/>
          </w:tcPr>
          <w:p w14:paraId="750F548B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9.43±17.40</w:t>
            </w:r>
          </w:p>
        </w:tc>
        <w:tc>
          <w:tcPr>
            <w:tcW w:w="2268" w:type="dxa"/>
            <w:shd w:val="clear" w:color="auto" w:fill="auto"/>
            <w:hideMark/>
          </w:tcPr>
          <w:p w14:paraId="682B5925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7.88±16.12</w:t>
            </w:r>
          </w:p>
        </w:tc>
        <w:tc>
          <w:tcPr>
            <w:tcW w:w="2268" w:type="dxa"/>
            <w:shd w:val="clear" w:color="auto" w:fill="auto"/>
            <w:hideMark/>
          </w:tcPr>
          <w:p w14:paraId="6207DBF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.01±18.66</w:t>
            </w:r>
          </w:p>
        </w:tc>
        <w:tc>
          <w:tcPr>
            <w:tcW w:w="1134" w:type="dxa"/>
            <w:shd w:val="clear" w:color="auto" w:fill="auto"/>
            <w:hideMark/>
          </w:tcPr>
          <w:p w14:paraId="628FB3A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81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hideMark/>
          </w:tcPr>
          <w:p w14:paraId="3DEB1A3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42</w:t>
            </w:r>
          </w:p>
        </w:tc>
      </w:tr>
      <w:tr w:rsidR="00B93B74" w:rsidRPr="0006415C" w14:paraId="2B09C21D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  <w:hideMark/>
          </w:tcPr>
          <w:p w14:paraId="1850EF88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D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cision self-efficacy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401E5A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.0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9.32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.6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D35EA8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1.63±24.5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E30E9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9.5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.8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2.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B3ECE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78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0954F2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43</w:t>
            </w:r>
          </w:p>
        </w:tc>
      </w:tr>
      <w:tr w:rsidR="00B93B74" w:rsidRPr="0006415C" w14:paraId="75EF35C4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  <w:hideMark/>
          </w:tcPr>
          <w:p w14:paraId="3068A8A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CS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3A19F70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.0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5.86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.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2615B8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.6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6.19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.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D1BEF55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.1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5.78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54.2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B998A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65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20F8A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51</w:t>
            </w:r>
          </w:p>
        </w:tc>
      </w:tr>
      <w:tr w:rsidR="00B93B74" w:rsidRPr="0006415C" w14:paraId="6D7E8566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  <w:hideMark/>
          </w:tcPr>
          <w:p w14:paraId="74EE9503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CS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FD79B2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.9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3.11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.9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D69471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.0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2.28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56.0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AD948A6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1.0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4.2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.9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C4D57C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37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3EACF8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71</w:t>
            </w:r>
          </w:p>
        </w:tc>
      </w:tr>
      <w:tr w:rsidR="00B93B74" w:rsidRPr="0006415C" w14:paraId="4D29FF61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  <w:hideMark/>
          </w:tcPr>
          <w:p w14:paraId="29D09C0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xiety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2FFA49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45B31F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97BDA6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534DA3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D6593B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73F6901C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5F3708FF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5D6119E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12B384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21C31E7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EB3207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.92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28F256B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75</w:t>
            </w:r>
          </w:p>
        </w:tc>
      </w:tr>
      <w:tr w:rsidR="00B93B74" w:rsidRPr="0006415C" w14:paraId="1732893E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55038140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ild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0282507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C5695E3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C1147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  <w:hideMark/>
          </w:tcPr>
          <w:p w14:paraId="0A39D78B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680EB49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6BA27DB0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08C7C7E0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734B8043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848AC5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1CC67E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  <w:hideMark/>
          </w:tcPr>
          <w:p w14:paraId="39BBF06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A034CB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3E4E2363" w14:textId="77777777" w:rsidTr="00C237FD">
        <w:trPr>
          <w:trHeight w:val="255"/>
        </w:trPr>
        <w:tc>
          <w:tcPr>
            <w:tcW w:w="2053" w:type="dxa"/>
            <w:shd w:val="clear" w:color="auto" w:fill="auto"/>
            <w:hideMark/>
          </w:tcPr>
          <w:p w14:paraId="53BCC325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Severe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0B97462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56BD6C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51AA2F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  <w:hideMark/>
          </w:tcPr>
          <w:p w14:paraId="79EB03C5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47FC8A3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474DEB0D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56B05F8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D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pression</w:t>
            </w:r>
          </w:p>
        </w:tc>
      </w:tr>
      <w:tr w:rsidR="00B93B74" w:rsidRPr="0006415C" w14:paraId="330333E3" w14:textId="77777777" w:rsidTr="00C237FD">
        <w:trPr>
          <w:trHeight w:val="255"/>
        </w:trPr>
        <w:tc>
          <w:tcPr>
            <w:tcW w:w="2053" w:type="dxa"/>
            <w:shd w:val="clear" w:color="auto" w:fill="auto"/>
          </w:tcPr>
          <w:p w14:paraId="133F3B3A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BCFC9F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838415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6F0FF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64C3633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.78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vAlign w:val="center"/>
          </w:tcPr>
          <w:p w14:paraId="36C15C6B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27</w:t>
            </w:r>
          </w:p>
        </w:tc>
      </w:tr>
      <w:tr w:rsidR="00B93B74" w:rsidRPr="0006415C" w14:paraId="1793F9F1" w14:textId="77777777" w:rsidTr="00C237FD">
        <w:trPr>
          <w:trHeight w:val="255"/>
        </w:trPr>
        <w:tc>
          <w:tcPr>
            <w:tcW w:w="2053" w:type="dxa"/>
            <w:shd w:val="clear" w:color="auto" w:fill="auto"/>
          </w:tcPr>
          <w:p w14:paraId="1CEA5C17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ild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5DBA2EA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05CC9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859D3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7BEBEAF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24A2E0BA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4AFC6035" w14:textId="77777777" w:rsidTr="00C237FD">
        <w:trPr>
          <w:trHeight w:val="255"/>
        </w:trPr>
        <w:tc>
          <w:tcPr>
            <w:tcW w:w="2053" w:type="dxa"/>
            <w:shd w:val="clear" w:color="auto" w:fill="auto"/>
          </w:tcPr>
          <w:p w14:paraId="22E85923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6B04B3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432D7C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34F57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1AB8D296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3F73728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0D9CF028" w14:textId="77777777" w:rsidTr="00C237FD">
        <w:trPr>
          <w:trHeight w:val="255"/>
        </w:trPr>
        <w:tc>
          <w:tcPr>
            <w:tcW w:w="2053" w:type="dxa"/>
            <w:shd w:val="clear" w:color="auto" w:fill="auto"/>
          </w:tcPr>
          <w:p w14:paraId="4F03A493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Severe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9CD74A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009E3B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C3116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0A80743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7CF63D5C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538145D9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58B5DA37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lorectal cancer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creening in 5 years</w:t>
            </w:r>
          </w:p>
        </w:tc>
      </w:tr>
      <w:tr w:rsidR="00B93B74" w:rsidRPr="0006415C" w14:paraId="76A1107C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216175D1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2F1A08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A921F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887A96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1FD3AA88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82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vAlign w:val="center"/>
          </w:tcPr>
          <w:p w14:paraId="1641D55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36</w:t>
            </w:r>
          </w:p>
        </w:tc>
      </w:tr>
      <w:tr w:rsidR="00B93B74" w:rsidRPr="0006415C" w14:paraId="0DB4BEE2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1C026E9E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245A69C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980075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565F3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798EE11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795D5C8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57DFF02A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6A0B8AF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moking history</w:t>
            </w:r>
          </w:p>
        </w:tc>
      </w:tr>
      <w:tr w:rsidR="00B93B74" w:rsidRPr="0006415C" w14:paraId="08B72A79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450D5672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2BBA2F6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BA448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E410B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5C62FBC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05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vAlign w:val="center"/>
          </w:tcPr>
          <w:p w14:paraId="5C60CD77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.81</w:t>
            </w:r>
          </w:p>
        </w:tc>
      </w:tr>
      <w:tr w:rsidR="00B93B74" w:rsidRPr="0006415C" w14:paraId="6D36C9FE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75E50812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E73898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6F1A83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590F25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39A6EC7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53C9510A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369227D1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69EFFB8C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w smoking or not</w:t>
            </w:r>
          </w:p>
        </w:tc>
      </w:tr>
      <w:tr w:rsidR="00B93B74" w:rsidRPr="0006415C" w14:paraId="3B124D07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200E3D5E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D54FAB7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2327D5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BBD8B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474CE9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06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0279F2C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.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B93B74" w:rsidRPr="0006415C" w14:paraId="302C4E30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4821CAB4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36A27F7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8C20F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DAB08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4CB3E9D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2D1F988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22BD30DC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2EC04FAB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bacco smoking (a day)</w:t>
            </w:r>
          </w:p>
        </w:tc>
      </w:tr>
      <w:tr w:rsidR="00B93B74" w:rsidRPr="0006415C" w14:paraId="3483E797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4F082450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0665FA57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4196F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48BCB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2D7CD3E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.41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vAlign w:val="center"/>
          </w:tcPr>
          <w:p w14:paraId="28D9544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61</w:t>
            </w:r>
          </w:p>
        </w:tc>
      </w:tr>
      <w:tr w:rsidR="00B93B74" w:rsidRPr="0006415C" w14:paraId="341C5AB3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4358489F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-1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2CE6E184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66520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66B967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5FE387D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36DF6B18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3FACD1A5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3ED05CD8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1-2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A869FD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ADC42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4A1077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26665D0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400CA1ED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771670B3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63F38AE5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12458D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722925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A14AE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6EC27CCA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363A5688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03A31ACF" w14:textId="77777777" w:rsidTr="00C237FD">
        <w:trPr>
          <w:trHeight w:val="255"/>
        </w:trPr>
        <w:tc>
          <w:tcPr>
            <w:tcW w:w="10490" w:type="dxa"/>
            <w:gridSpan w:val="6"/>
            <w:shd w:val="clear" w:color="auto" w:fill="auto"/>
            <w:vAlign w:val="center"/>
          </w:tcPr>
          <w:p w14:paraId="32EE864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rinking history</w:t>
            </w:r>
          </w:p>
        </w:tc>
      </w:tr>
      <w:tr w:rsidR="00B93B74" w:rsidRPr="0006415C" w14:paraId="602EA1FB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23481AB8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2035BC11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7CACFF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057DC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vAlign w:val="center"/>
          </w:tcPr>
          <w:p w14:paraId="57B78F57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05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567" w:type="dxa"/>
            <w:vMerge w:val="restart"/>
            <w:vAlign w:val="center"/>
          </w:tcPr>
          <w:p w14:paraId="3802D83E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81</w:t>
            </w:r>
          </w:p>
        </w:tc>
      </w:tr>
      <w:tr w:rsidR="00B93B74" w:rsidRPr="0006415C" w14:paraId="311B5D45" w14:textId="77777777" w:rsidTr="00C237FD">
        <w:trPr>
          <w:trHeight w:val="255"/>
        </w:trPr>
        <w:tc>
          <w:tcPr>
            <w:tcW w:w="2053" w:type="dxa"/>
            <w:shd w:val="clear" w:color="auto" w:fill="auto"/>
            <w:vAlign w:val="center"/>
          </w:tcPr>
          <w:p w14:paraId="780903C1" w14:textId="77777777" w:rsidR="00B93B74" w:rsidRPr="0006415C" w:rsidRDefault="00B93B74" w:rsidP="00C237FD">
            <w:pPr>
              <w:widowControl/>
              <w:snapToGrid w:val="0"/>
              <w:spacing w:line="40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0CE200B2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4170A0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8A7A4C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vMerge/>
            <w:vAlign w:val="center"/>
          </w:tcPr>
          <w:p w14:paraId="3D829D16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Merge/>
            <w:vAlign w:val="center"/>
          </w:tcPr>
          <w:p w14:paraId="56D128E9" w14:textId="77777777" w:rsidR="00B93B74" w:rsidRPr="0006415C" w:rsidRDefault="00B93B74" w:rsidP="00C237FD">
            <w:pPr>
              <w:widowControl/>
              <w:snapToGrid w:val="0"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01D5E5C1" w14:textId="77777777" w:rsidR="00B93B74" w:rsidRPr="0006415C" w:rsidRDefault="00B93B74" w:rsidP="00B93B74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5C70C771" w14:textId="77777777" w:rsidR="00B93B74" w:rsidRPr="0006415C" w:rsidRDefault="00B93B74" w:rsidP="00B93B74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DA02D94" w14:textId="77777777" w:rsidR="00B93B74" w:rsidRPr="0006415C" w:rsidRDefault="00B93B74" w:rsidP="00B93B74">
      <w:pPr>
        <w:rPr>
          <w:rFonts w:ascii="Times New Roman" w:eastAsia="宋体" w:hAnsi="Times New Roman" w:cs="Times New Roman"/>
          <w:b/>
          <w:bCs/>
          <w:szCs w:val="21"/>
        </w:rPr>
      </w:pPr>
      <w:r w:rsidRPr="00805F21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Appendix 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 xml:space="preserve"> (</w:t>
      </w:r>
      <w:r w:rsidRPr="0006415C">
        <w:rPr>
          <w:rFonts w:ascii="Times New Roman" w:eastAsia="宋体" w:hAnsi="Times New Roman" w:cs="Times New Roman"/>
          <w:b/>
          <w:bCs/>
          <w:i/>
          <w:iCs/>
          <w:szCs w:val="21"/>
        </w:rPr>
        <w:t>Cont</w:t>
      </w:r>
      <w:r w:rsidRPr="0006415C">
        <w:rPr>
          <w:rFonts w:ascii="Times New Roman" w:eastAsia="宋体" w:hAnsi="Times New Roman" w:cs="Times New Roman" w:hint="eastAsia"/>
          <w:b/>
          <w:bCs/>
          <w:i/>
          <w:iCs/>
          <w:szCs w:val="21"/>
        </w:rPr>
        <w:t>.</w:t>
      </w:r>
      <w:r w:rsidRPr="0006415C">
        <w:rPr>
          <w:rFonts w:ascii="Times New Roman" w:eastAsia="宋体" w:hAnsi="Times New Roman" w:cs="Times New Roman"/>
          <w:b/>
          <w:bCs/>
          <w:szCs w:val="21"/>
        </w:rPr>
        <w:t>)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21"/>
        <w:gridCol w:w="1886"/>
        <w:gridCol w:w="1996"/>
        <w:gridCol w:w="1687"/>
        <w:gridCol w:w="1160"/>
        <w:gridCol w:w="616"/>
      </w:tblGrid>
      <w:tr w:rsidR="00B93B74" w:rsidRPr="0006415C" w14:paraId="271260F8" w14:textId="77777777" w:rsidTr="00C237FD">
        <w:trPr>
          <w:trHeight w:val="36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17B2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D7E47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A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 xml:space="preserve">ll 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(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n=8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222BE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I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ntervention (n=41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B884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C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ontrol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b/>
                <w:bCs/>
                <w:spacing w:val="-12"/>
                <w:kern w:val="0"/>
                <w:szCs w:val="21"/>
              </w:rPr>
              <w:t>(n=41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spacing w:val="-12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8AB12" w14:textId="77777777" w:rsidR="00B93B74" w:rsidRPr="00365FF2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t/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365FF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  <w:r w:rsidRPr="00365FF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/U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794C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B93B74" w:rsidRPr="0006415C" w14:paraId="2C2BE613" w14:textId="77777777" w:rsidTr="00C237FD">
        <w:trPr>
          <w:trHeight w:val="419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1ECE0F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w drinking or no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D3BF42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5D2E7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CBEC0F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2B72E19C" w14:textId="77777777" w:rsidTr="00C237FD">
        <w:trPr>
          <w:trHeight w:val="41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62CAA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C2D5A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4CD5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6F90B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4FD04C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05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9ADCBDE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82</w:t>
            </w:r>
          </w:p>
        </w:tc>
      </w:tr>
      <w:tr w:rsidR="00B93B74" w:rsidRPr="0006415C" w14:paraId="4094126E" w14:textId="77777777" w:rsidTr="00C237FD">
        <w:trPr>
          <w:trHeight w:val="41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5EEF7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D7D02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17232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6B20B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47492D95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5D6681F2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20E96C1F" w14:textId="77777777" w:rsidTr="00C237FD">
        <w:trPr>
          <w:trHeight w:val="419"/>
        </w:trPr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93E6E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Alcohol consumption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3 times/mont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0EA0D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3DE973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3185DD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77CC9DC6" w14:textId="77777777" w:rsidTr="00C237FD">
        <w:trPr>
          <w:trHeight w:val="25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5E5944A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376A91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3A4262ED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1FD9EA1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5F5BBCA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F31E28A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B93B74" w:rsidRPr="0006415C" w14:paraId="39C1AB40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FCDA65E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464A7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621E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050F9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7B7F2C35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CFDF98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6CD41C41" w14:textId="77777777" w:rsidTr="00C237F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5D398B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MI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kg/m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62528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.13±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C3B5B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3.69±3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E0B5F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.58±3.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6F1EA" w14:textId="2E5E3079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.04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B66086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9B4C89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.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B93B74" w:rsidRPr="0006415C" w14:paraId="73531230" w14:textId="77777777" w:rsidTr="00C237FD">
        <w:trPr>
          <w:trHeight w:val="255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204CD1FE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aist circumference meets the recommended crit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0B1C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1C59D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6DE17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7F072A93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4EDA29D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843F85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5AD07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BCBF9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0DCCE8D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ECA873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65</w:t>
            </w:r>
          </w:p>
        </w:tc>
      </w:tr>
      <w:tr w:rsidR="00B93B74" w:rsidRPr="0006415C" w14:paraId="04F0C5BC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0F951B2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00318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352A2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6036A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607DEF5E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54DEB6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6B382CB5" w14:textId="77777777" w:rsidTr="00C237FD">
        <w:trPr>
          <w:trHeight w:val="255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3DE7A1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ysical activity meets the recommended crit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D9D9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290C7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8F89D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65C1A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2AF759D7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517FEBB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44A30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EEEFC0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06A33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7A6EB03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05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92ACAE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82</w:t>
            </w:r>
          </w:p>
        </w:tc>
      </w:tr>
      <w:tr w:rsidR="00B93B74" w:rsidRPr="0006415C" w14:paraId="5CFA5DD2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E3E63A5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1A946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47D7D9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04525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7CD987CF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3C1B9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4ACF271E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BEE1A75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dentary time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h/d</w:t>
            </w:r>
            <w:r w:rsidRPr="0006415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9B3D3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47DC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.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9B96B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,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B296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﹣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FD446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51</w:t>
            </w:r>
          </w:p>
        </w:tc>
      </w:tr>
      <w:tr w:rsidR="00B93B74" w:rsidRPr="0006415C" w14:paraId="4B104326" w14:textId="77777777" w:rsidTr="00C237FD">
        <w:trPr>
          <w:trHeight w:val="285"/>
        </w:trPr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14:paraId="081C91C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ocessed and red meat intake &lt;4 times/</w:t>
            </w:r>
            <w:proofErr w:type="spellStart"/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k</w:t>
            </w:r>
            <w:proofErr w:type="spellEnd"/>
          </w:p>
        </w:tc>
      </w:tr>
      <w:tr w:rsidR="00B93B74" w:rsidRPr="0006415C" w14:paraId="12B1F27C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9ECDED2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2D0C36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9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A390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9967B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6FED297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20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8E19F88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65</w:t>
            </w:r>
          </w:p>
        </w:tc>
      </w:tr>
      <w:tr w:rsidR="00B93B74" w:rsidRPr="0006415C" w14:paraId="7DE26CA5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FB03CDD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BBE8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1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83AFF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C2433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8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49F5910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C93425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23285ABF" w14:textId="77777777" w:rsidTr="00C237FD">
        <w:trPr>
          <w:trHeight w:val="270"/>
        </w:trPr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14:paraId="726EE3D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egetable and fruit intake &gt;5 servings/d, 80g/serving</w:t>
            </w:r>
          </w:p>
        </w:tc>
      </w:tr>
      <w:tr w:rsidR="00B93B74" w:rsidRPr="0006415C" w14:paraId="20F9301A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E2E138C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0CA9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5999F7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0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463AA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201672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0.82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309FB4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36</w:t>
            </w:r>
          </w:p>
        </w:tc>
      </w:tr>
      <w:tr w:rsidR="00B93B74" w:rsidRPr="0006415C" w14:paraId="115F26CC" w14:textId="77777777" w:rsidTr="00C237FD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2B72B77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B3BCA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179C5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A935B0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vAlign w:val="center"/>
            <w:hideMark/>
          </w:tcPr>
          <w:p w14:paraId="2F7D607B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EB1A5C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12356911" w14:textId="77777777" w:rsidTr="00C237FD">
        <w:trPr>
          <w:trHeight w:val="255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0A601ED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ealthy lifestyle scor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248B5FC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11E5B740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4B3CBF2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70A3D78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88F72D6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3124CDB6" w14:textId="77777777" w:rsidTr="00C237FD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260C652E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Unhealth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924B6F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64C43B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C8DC49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B78F9E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.0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0D9BF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73</w:t>
            </w:r>
          </w:p>
        </w:tc>
      </w:tr>
      <w:tr w:rsidR="00B93B74" w:rsidRPr="0006415C" w14:paraId="4D505AC2" w14:textId="77777777" w:rsidTr="00C237FD">
        <w:trPr>
          <w:trHeight w:val="25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BF49283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58BCD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F0F3A5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4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BFAEF2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3A767FD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84D01F1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1DC66013" w14:textId="77777777" w:rsidTr="00C237FD">
        <w:trPr>
          <w:trHeight w:val="255"/>
        </w:trPr>
        <w:tc>
          <w:tcPr>
            <w:tcW w:w="0" w:type="auto"/>
            <w:shd w:val="clear" w:color="auto" w:fill="auto"/>
            <w:hideMark/>
          </w:tcPr>
          <w:p w14:paraId="1EB6A702" w14:textId="77777777" w:rsidR="00B93B74" w:rsidRPr="0006415C" w:rsidRDefault="00B93B74" w:rsidP="00C237FD">
            <w:pPr>
              <w:widowControl/>
              <w:snapToGrid w:val="0"/>
              <w:spacing w:line="360" w:lineRule="exact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Health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31CC18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2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6FA2C9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73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C4F2B4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89FBCA2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3145323" w14:textId="77777777" w:rsidR="00B93B74" w:rsidRPr="0006415C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93B74" w:rsidRPr="0006415C" w14:paraId="782D71C5" w14:textId="77777777" w:rsidTr="00C237FD">
        <w:trPr>
          <w:trHeight w:val="255"/>
        </w:trPr>
        <w:tc>
          <w:tcPr>
            <w:tcW w:w="0" w:type="auto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608421" w14:textId="77777777" w:rsidR="00B93B74" w:rsidRPr="005E7CA2" w:rsidRDefault="00B93B74" w:rsidP="00C237F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415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ote.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CS: physical component summary; MCS: mental component summary; BMI</w:t>
            </w:r>
            <w:r w:rsidRPr="0006415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:</w:t>
            </w:r>
            <w:r w:rsidRPr="0006415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ody mass index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a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indicat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E7CA2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t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values,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b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E7CA2">
              <w:rPr>
                <w:rFonts w:ascii="Times New Roman" w:eastAsia="宋体" w:hAnsi="Times New Roman" w:cs="Times New Roman"/>
                <w:kern w:val="0"/>
                <w:szCs w:val="21"/>
              </w:rPr>
              <w:t>indicates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E7CA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</w:rPr>
              <w:t></w:t>
            </w:r>
            <w:r w:rsidRPr="005E7CA2">
              <w:rPr>
                <w:rFonts w:ascii="Symbol" w:eastAsia="宋体" w:hAnsi="Symbol" w:cs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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value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C721AB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c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E7CA2">
              <w:rPr>
                <w:rFonts w:ascii="Times New Roman" w:eastAsia="宋体" w:hAnsi="Times New Roman" w:cs="Times New Roman"/>
                <w:kern w:val="0"/>
                <w:szCs w:val="21"/>
              </w:rPr>
              <w:t>indicates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U</w:t>
            </w:r>
            <w:r w:rsidRPr="005E7C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values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</w:p>
          <w:p w14:paraId="37B9CDEA" w14:textId="77777777" w:rsidR="00B93B74" w:rsidRPr="00C721AB" w:rsidRDefault="00B93B74" w:rsidP="00C237F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  <w:p w14:paraId="6E1D615F" w14:textId="77777777" w:rsidR="00B93B74" w:rsidRPr="00C721AB" w:rsidRDefault="00B93B74" w:rsidP="00C237FD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2F1DB80D" w14:textId="16114D33" w:rsidR="00147FAB" w:rsidRPr="00B93B74" w:rsidRDefault="00147FAB" w:rsidP="00B93B74">
      <w:pPr>
        <w:rPr>
          <w:rFonts w:hint="eastAsia"/>
        </w:rPr>
      </w:pPr>
    </w:p>
    <w:sectPr w:rsidR="00147FAB" w:rsidRPr="00B93B74" w:rsidSect="00A6418E">
      <w:footerReference w:type="default" r:id="rId8"/>
      <w:pgSz w:w="11906" w:h="16838"/>
      <w:pgMar w:top="624" w:right="720" w:bottom="624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5D79C" w14:textId="77777777" w:rsidR="00EE75C7" w:rsidRDefault="00EE75C7">
      <w:pPr>
        <w:rPr>
          <w:rFonts w:hint="eastAsia"/>
        </w:rPr>
      </w:pPr>
      <w:r>
        <w:separator/>
      </w:r>
    </w:p>
  </w:endnote>
  <w:endnote w:type="continuationSeparator" w:id="0">
    <w:p w14:paraId="36149ED0" w14:textId="77777777" w:rsidR="00EE75C7" w:rsidRDefault="00EE75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5664051"/>
      <w:docPartObj>
        <w:docPartGallery w:val="Page Numbers (Bottom of Page)"/>
        <w:docPartUnique/>
      </w:docPartObj>
    </w:sdtPr>
    <w:sdtContent>
      <w:p w14:paraId="3EF86010" w14:textId="77777777" w:rsidR="000327C4" w:rsidRDefault="00000000">
        <w:pPr>
          <w:pStyle w:val="a6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98A15C2" w14:textId="77777777" w:rsidR="000327C4" w:rsidRDefault="000327C4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0DDE1" w14:textId="77777777" w:rsidR="00EE75C7" w:rsidRDefault="00EE75C7">
      <w:pPr>
        <w:rPr>
          <w:rFonts w:hint="eastAsia"/>
        </w:rPr>
      </w:pPr>
      <w:r>
        <w:separator/>
      </w:r>
    </w:p>
  </w:footnote>
  <w:footnote w:type="continuationSeparator" w:id="0">
    <w:p w14:paraId="76058B8F" w14:textId="77777777" w:rsidR="00EE75C7" w:rsidRDefault="00EE75C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5645C"/>
    <w:multiLevelType w:val="hybridMultilevel"/>
    <w:tmpl w:val="CC4C3E2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256604"/>
    <w:multiLevelType w:val="hybridMultilevel"/>
    <w:tmpl w:val="E8826FC2"/>
    <w:lvl w:ilvl="0" w:tplc="96940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0F415D5"/>
    <w:multiLevelType w:val="hybridMultilevel"/>
    <w:tmpl w:val="861AF63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C04704F"/>
    <w:multiLevelType w:val="hybridMultilevel"/>
    <w:tmpl w:val="B5D64AF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F7432F3"/>
    <w:multiLevelType w:val="hybridMultilevel"/>
    <w:tmpl w:val="FA4CB6CA"/>
    <w:lvl w:ilvl="0" w:tplc="516C2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CB74037"/>
    <w:multiLevelType w:val="hybridMultilevel"/>
    <w:tmpl w:val="71E8555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44303784">
    <w:abstractNumId w:val="7"/>
  </w:num>
  <w:num w:numId="2" w16cid:durableId="1088577999">
    <w:abstractNumId w:val="0"/>
  </w:num>
  <w:num w:numId="3" w16cid:durableId="771052867">
    <w:abstractNumId w:val="4"/>
  </w:num>
  <w:num w:numId="4" w16cid:durableId="485245857">
    <w:abstractNumId w:val="2"/>
  </w:num>
  <w:num w:numId="5" w16cid:durableId="350186989">
    <w:abstractNumId w:val="11"/>
  </w:num>
  <w:num w:numId="6" w16cid:durableId="922568653">
    <w:abstractNumId w:val="6"/>
  </w:num>
  <w:num w:numId="7" w16cid:durableId="561644278">
    <w:abstractNumId w:val="5"/>
  </w:num>
  <w:num w:numId="8" w16cid:durableId="494687477">
    <w:abstractNumId w:val="9"/>
  </w:num>
  <w:num w:numId="9" w16cid:durableId="1627392825">
    <w:abstractNumId w:val="8"/>
  </w:num>
  <w:num w:numId="10" w16cid:durableId="2106001188">
    <w:abstractNumId w:val="3"/>
  </w:num>
  <w:num w:numId="11" w16cid:durableId="1937782026">
    <w:abstractNumId w:val="1"/>
  </w:num>
  <w:num w:numId="12" w16cid:durableId="11979629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15D24"/>
    <w:rsid w:val="00000A6B"/>
    <w:rsid w:val="00001123"/>
    <w:rsid w:val="00001EA6"/>
    <w:rsid w:val="00002CF8"/>
    <w:rsid w:val="00004352"/>
    <w:rsid w:val="000043BD"/>
    <w:rsid w:val="00004D62"/>
    <w:rsid w:val="00005217"/>
    <w:rsid w:val="000054EA"/>
    <w:rsid w:val="0000722E"/>
    <w:rsid w:val="000074E9"/>
    <w:rsid w:val="00010388"/>
    <w:rsid w:val="0001117F"/>
    <w:rsid w:val="0001311D"/>
    <w:rsid w:val="00013887"/>
    <w:rsid w:val="0001435B"/>
    <w:rsid w:val="0001447E"/>
    <w:rsid w:val="00014E2D"/>
    <w:rsid w:val="000150C6"/>
    <w:rsid w:val="00015BFB"/>
    <w:rsid w:val="00016694"/>
    <w:rsid w:val="0001705F"/>
    <w:rsid w:val="00017FBC"/>
    <w:rsid w:val="00022586"/>
    <w:rsid w:val="0002432F"/>
    <w:rsid w:val="000247EC"/>
    <w:rsid w:val="00027352"/>
    <w:rsid w:val="0002764C"/>
    <w:rsid w:val="00027F6E"/>
    <w:rsid w:val="00030E76"/>
    <w:rsid w:val="00031226"/>
    <w:rsid w:val="00031947"/>
    <w:rsid w:val="00031954"/>
    <w:rsid w:val="00031ADA"/>
    <w:rsid w:val="0003219A"/>
    <w:rsid w:val="000327C4"/>
    <w:rsid w:val="00035250"/>
    <w:rsid w:val="000354E1"/>
    <w:rsid w:val="00035515"/>
    <w:rsid w:val="00035791"/>
    <w:rsid w:val="00035899"/>
    <w:rsid w:val="00037ED0"/>
    <w:rsid w:val="00041643"/>
    <w:rsid w:val="000422B1"/>
    <w:rsid w:val="00042471"/>
    <w:rsid w:val="0004247C"/>
    <w:rsid w:val="00043A82"/>
    <w:rsid w:val="00043F8B"/>
    <w:rsid w:val="000441CF"/>
    <w:rsid w:val="00044BFF"/>
    <w:rsid w:val="000473E6"/>
    <w:rsid w:val="00047FAE"/>
    <w:rsid w:val="00050146"/>
    <w:rsid w:val="00053459"/>
    <w:rsid w:val="00054171"/>
    <w:rsid w:val="000566E8"/>
    <w:rsid w:val="000567EB"/>
    <w:rsid w:val="00056F45"/>
    <w:rsid w:val="0006186F"/>
    <w:rsid w:val="00062E53"/>
    <w:rsid w:val="000630CB"/>
    <w:rsid w:val="0006367A"/>
    <w:rsid w:val="00063B28"/>
    <w:rsid w:val="0006415C"/>
    <w:rsid w:val="00064E7E"/>
    <w:rsid w:val="00065197"/>
    <w:rsid w:val="000653CB"/>
    <w:rsid w:val="00065498"/>
    <w:rsid w:val="00065DD9"/>
    <w:rsid w:val="0006620F"/>
    <w:rsid w:val="00067CB6"/>
    <w:rsid w:val="00070A80"/>
    <w:rsid w:val="00074304"/>
    <w:rsid w:val="000768DF"/>
    <w:rsid w:val="00077117"/>
    <w:rsid w:val="00077256"/>
    <w:rsid w:val="0008014E"/>
    <w:rsid w:val="0008029A"/>
    <w:rsid w:val="00080768"/>
    <w:rsid w:val="000807AA"/>
    <w:rsid w:val="00081129"/>
    <w:rsid w:val="000815AC"/>
    <w:rsid w:val="00082D9D"/>
    <w:rsid w:val="00083221"/>
    <w:rsid w:val="000833E9"/>
    <w:rsid w:val="0008397B"/>
    <w:rsid w:val="00083E17"/>
    <w:rsid w:val="0008419B"/>
    <w:rsid w:val="00084254"/>
    <w:rsid w:val="0008471B"/>
    <w:rsid w:val="00084D87"/>
    <w:rsid w:val="00085397"/>
    <w:rsid w:val="00085E8D"/>
    <w:rsid w:val="00086859"/>
    <w:rsid w:val="000873F0"/>
    <w:rsid w:val="000876B6"/>
    <w:rsid w:val="000877C4"/>
    <w:rsid w:val="00090FA5"/>
    <w:rsid w:val="0009232C"/>
    <w:rsid w:val="00092878"/>
    <w:rsid w:val="00092F5F"/>
    <w:rsid w:val="00093628"/>
    <w:rsid w:val="00093EEB"/>
    <w:rsid w:val="00095E4E"/>
    <w:rsid w:val="000961E2"/>
    <w:rsid w:val="00096643"/>
    <w:rsid w:val="00096CD2"/>
    <w:rsid w:val="0009781E"/>
    <w:rsid w:val="00097F42"/>
    <w:rsid w:val="00097FDB"/>
    <w:rsid w:val="000A2107"/>
    <w:rsid w:val="000A234A"/>
    <w:rsid w:val="000A29EA"/>
    <w:rsid w:val="000A334C"/>
    <w:rsid w:val="000A3A6A"/>
    <w:rsid w:val="000A451E"/>
    <w:rsid w:val="000A5BFF"/>
    <w:rsid w:val="000A6906"/>
    <w:rsid w:val="000A6C54"/>
    <w:rsid w:val="000A6E44"/>
    <w:rsid w:val="000B00DE"/>
    <w:rsid w:val="000B0E1E"/>
    <w:rsid w:val="000B247C"/>
    <w:rsid w:val="000B3A2E"/>
    <w:rsid w:val="000B3E3C"/>
    <w:rsid w:val="000B5562"/>
    <w:rsid w:val="000B584B"/>
    <w:rsid w:val="000B5D59"/>
    <w:rsid w:val="000B66BA"/>
    <w:rsid w:val="000B6DAF"/>
    <w:rsid w:val="000B7622"/>
    <w:rsid w:val="000C0AF7"/>
    <w:rsid w:val="000C1B7D"/>
    <w:rsid w:val="000C1DB2"/>
    <w:rsid w:val="000C2756"/>
    <w:rsid w:val="000C29CE"/>
    <w:rsid w:val="000C3F3D"/>
    <w:rsid w:val="000C4A96"/>
    <w:rsid w:val="000C5836"/>
    <w:rsid w:val="000C64E1"/>
    <w:rsid w:val="000C6DC4"/>
    <w:rsid w:val="000C7725"/>
    <w:rsid w:val="000D2E07"/>
    <w:rsid w:val="000D3BCD"/>
    <w:rsid w:val="000D5281"/>
    <w:rsid w:val="000D5EBF"/>
    <w:rsid w:val="000D5F95"/>
    <w:rsid w:val="000D6C01"/>
    <w:rsid w:val="000D7C83"/>
    <w:rsid w:val="000E0926"/>
    <w:rsid w:val="000E0A1E"/>
    <w:rsid w:val="000E2326"/>
    <w:rsid w:val="000E3349"/>
    <w:rsid w:val="000E3620"/>
    <w:rsid w:val="000E377B"/>
    <w:rsid w:val="000E4E2B"/>
    <w:rsid w:val="000E5C0E"/>
    <w:rsid w:val="000E5DE6"/>
    <w:rsid w:val="000E6118"/>
    <w:rsid w:val="000E656D"/>
    <w:rsid w:val="000E6841"/>
    <w:rsid w:val="000E687B"/>
    <w:rsid w:val="000E74EB"/>
    <w:rsid w:val="000E79F2"/>
    <w:rsid w:val="000F03A9"/>
    <w:rsid w:val="000F2ED8"/>
    <w:rsid w:val="000F3AC3"/>
    <w:rsid w:val="000F3E73"/>
    <w:rsid w:val="000F3EC4"/>
    <w:rsid w:val="000F44DA"/>
    <w:rsid w:val="000F4783"/>
    <w:rsid w:val="000F50B5"/>
    <w:rsid w:val="000F5816"/>
    <w:rsid w:val="000F5826"/>
    <w:rsid w:val="000F58CE"/>
    <w:rsid w:val="000F60CF"/>
    <w:rsid w:val="000F6214"/>
    <w:rsid w:val="000F6B36"/>
    <w:rsid w:val="000F7AA3"/>
    <w:rsid w:val="00100B2F"/>
    <w:rsid w:val="00100DC7"/>
    <w:rsid w:val="0010165B"/>
    <w:rsid w:val="00101871"/>
    <w:rsid w:val="00101995"/>
    <w:rsid w:val="001020AD"/>
    <w:rsid w:val="00105549"/>
    <w:rsid w:val="001073C9"/>
    <w:rsid w:val="00107AA8"/>
    <w:rsid w:val="00110110"/>
    <w:rsid w:val="0011036F"/>
    <w:rsid w:val="001113D5"/>
    <w:rsid w:val="00111FA7"/>
    <w:rsid w:val="00111FB1"/>
    <w:rsid w:val="001130B3"/>
    <w:rsid w:val="001138F2"/>
    <w:rsid w:val="0011686C"/>
    <w:rsid w:val="00117D82"/>
    <w:rsid w:val="001202E9"/>
    <w:rsid w:val="001217AA"/>
    <w:rsid w:val="00122026"/>
    <w:rsid w:val="001226E7"/>
    <w:rsid w:val="00124E33"/>
    <w:rsid w:val="001258AE"/>
    <w:rsid w:val="00126F18"/>
    <w:rsid w:val="001276BB"/>
    <w:rsid w:val="00131BA8"/>
    <w:rsid w:val="001327D7"/>
    <w:rsid w:val="001328B8"/>
    <w:rsid w:val="0013675B"/>
    <w:rsid w:val="00136FE0"/>
    <w:rsid w:val="00137820"/>
    <w:rsid w:val="0014139F"/>
    <w:rsid w:val="00141A52"/>
    <w:rsid w:val="00142327"/>
    <w:rsid w:val="00143012"/>
    <w:rsid w:val="00143042"/>
    <w:rsid w:val="001436BA"/>
    <w:rsid w:val="00143C02"/>
    <w:rsid w:val="001444BC"/>
    <w:rsid w:val="00144831"/>
    <w:rsid w:val="0014507F"/>
    <w:rsid w:val="00145879"/>
    <w:rsid w:val="00146DDF"/>
    <w:rsid w:val="0014713A"/>
    <w:rsid w:val="0014726D"/>
    <w:rsid w:val="001477F1"/>
    <w:rsid w:val="00147FAB"/>
    <w:rsid w:val="001510EE"/>
    <w:rsid w:val="00151631"/>
    <w:rsid w:val="00151BDB"/>
    <w:rsid w:val="001522C3"/>
    <w:rsid w:val="00152779"/>
    <w:rsid w:val="00152F55"/>
    <w:rsid w:val="00153034"/>
    <w:rsid w:val="00154D0C"/>
    <w:rsid w:val="00154F9E"/>
    <w:rsid w:val="0016068C"/>
    <w:rsid w:val="00161778"/>
    <w:rsid w:val="001622B7"/>
    <w:rsid w:val="00163539"/>
    <w:rsid w:val="001635BD"/>
    <w:rsid w:val="001650BF"/>
    <w:rsid w:val="00165B0A"/>
    <w:rsid w:val="00165B44"/>
    <w:rsid w:val="00165EA1"/>
    <w:rsid w:val="0016644C"/>
    <w:rsid w:val="00166D5F"/>
    <w:rsid w:val="00170CB4"/>
    <w:rsid w:val="001716FA"/>
    <w:rsid w:val="00171AB2"/>
    <w:rsid w:val="0017576A"/>
    <w:rsid w:val="001771A4"/>
    <w:rsid w:val="00177750"/>
    <w:rsid w:val="00180A72"/>
    <w:rsid w:val="00180BB5"/>
    <w:rsid w:val="0018174A"/>
    <w:rsid w:val="00181D38"/>
    <w:rsid w:val="00182385"/>
    <w:rsid w:val="00182539"/>
    <w:rsid w:val="0018263F"/>
    <w:rsid w:val="00182805"/>
    <w:rsid w:val="0018353F"/>
    <w:rsid w:val="001838CD"/>
    <w:rsid w:val="001850B3"/>
    <w:rsid w:val="00185350"/>
    <w:rsid w:val="001853CA"/>
    <w:rsid w:val="001856F4"/>
    <w:rsid w:val="00186DF7"/>
    <w:rsid w:val="00190156"/>
    <w:rsid w:val="00190B3A"/>
    <w:rsid w:val="00192860"/>
    <w:rsid w:val="00194464"/>
    <w:rsid w:val="0019558E"/>
    <w:rsid w:val="001955B0"/>
    <w:rsid w:val="001968CA"/>
    <w:rsid w:val="001A0105"/>
    <w:rsid w:val="001A0BFB"/>
    <w:rsid w:val="001A2516"/>
    <w:rsid w:val="001A2B79"/>
    <w:rsid w:val="001A2C54"/>
    <w:rsid w:val="001A31EB"/>
    <w:rsid w:val="001A68AD"/>
    <w:rsid w:val="001A6F3D"/>
    <w:rsid w:val="001A7718"/>
    <w:rsid w:val="001B07EB"/>
    <w:rsid w:val="001B09AB"/>
    <w:rsid w:val="001B0B18"/>
    <w:rsid w:val="001B198B"/>
    <w:rsid w:val="001B254F"/>
    <w:rsid w:val="001B37A6"/>
    <w:rsid w:val="001B3C1C"/>
    <w:rsid w:val="001B3C4B"/>
    <w:rsid w:val="001B3E76"/>
    <w:rsid w:val="001B472B"/>
    <w:rsid w:val="001B4F2D"/>
    <w:rsid w:val="001B4FF8"/>
    <w:rsid w:val="001B63E1"/>
    <w:rsid w:val="001C0919"/>
    <w:rsid w:val="001C1649"/>
    <w:rsid w:val="001C20A8"/>
    <w:rsid w:val="001C5833"/>
    <w:rsid w:val="001C5942"/>
    <w:rsid w:val="001C5E30"/>
    <w:rsid w:val="001C72B5"/>
    <w:rsid w:val="001D08AD"/>
    <w:rsid w:val="001D1D5E"/>
    <w:rsid w:val="001D1F6B"/>
    <w:rsid w:val="001D2C1E"/>
    <w:rsid w:val="001D40C5"/>
    <w:rsid w:val="001D4EFE"/>
    <w:rsid w:val="001D66E4"/>
    <w:rsid w:val="001E0C17"/>
    <w:rsid w:val="001E0DBF"/>
    <w:rsid w:val="001E2A88"/>
    <w:rsid w:val="001E3125"/>
    <w:rsid w:val="001E348D"/>
    <w:rsid w:val="001E418F"/>
    <w:rsid w:val="001E5149"/>
    <w:rsid w:val="001E5DE8"/>
    <w:rsid w:val="001E718C"/>
    <w:rsid w:val="001E7264"/>
    <w:rsid w:val="001E7C37"/>
    <w:rsid w:val="001E7CF6"/>
    <w:rsid w:val="001F0217"/>
    <w:rsid w:val="001F16D4"/>
    <w:rsid w:val="001F19E3"/>
    <w:rsid w:val="001F46A4"/>
    <w:rsid w:val="001F4E3E"/>
    <w:rsid w:val="001F6308"/>
    <w:rsid w:val="00201000"/>
    <w:rsid w:val="00201DF7"/>
    <w:rsid w:val="002025CC"/>
    <w:rsid w:val="00204BB7"/>
    <w:rsid w:val="00204EF7"/>
    <w:rsid w:val="002052BF"/>
    <w:rsid w:val="002053BC"/>
    <w:rsid w:val="00205E22"/>
    <w:rsid w:val="00206653"/>
    <w:rsid w:val="00207773"/>
    <w:rsid w:val="0021041D"/>
    <w:rsid w:val="00210736"/>
    <w:rsid w:val="00210D36"/>
    <w:rsid w:val="00213298"/>
    <w:rsid w:val="00213A60"/>
    <w:rsid w:val="002158D5"/>
    <w:rsid w:val="00216005"/>
    <w:rsid w:val="00216D11"/>
    <w:rsid w:val="002172B2"/>
    <w:rsid w:val="002172E2"/>
    <w:rsid w:val="00217857"/>
    <w:rsid w:val="00220259"/>
    <w:rsid w:val="002207AD"/>
    <w:rsid w:val="00220EC3"/>
    <w:rsid w:val="0022221E"/>
    <w:rsid w:val="00224EDE"/>
    <w:rsid w:val="00225860"/>
    <w:rsid w:val="00227B42"/>
    <w:rsid w:val="002307B0"/>
    <w:rsid w:val="00230896"/>
    <w:rsid w:val="00231F36"/>
    <w:rsid w:val="0023209B"/>
    <w:rsid w:val="00232151"/>
    <w:rsid w:val="002323AB"/>
    <w:rsid w:val="002336EC"/>
    <w:rsid w:val="00233F20"/>
    <w:rsid w:val="00234A9F"/>
    <w:rsid w:val="00234EDE"/>
    <w:rsid w:val="00235017"/>
    <w:rsid w:val="00235164"/>
    <w:rsid w:val="00236AA8"/>
    <w:rsid w:val="00240E68"/>
    <w:rsid w:val="00240EE0"/>
    <w:rsid w:val="00241021"/>
    <w:rsid w:val="002419BE"/>
    <w:rsid w:val="00242CA3"/>
    <w:rsid w:val="00242E81"/>
    <w:rsid w:val="002449C5"/>
    <w:rsid w:val="002453A7"/>
    <w:rsid w:val="002462D0"/>
    <w:rsid w:val="0024633B"/>
    <w:rsid w:val="00250402"/>
    <w:rsid w:val="00250BE5"/>
    <w:rsid w:val="00250C61"/>
    <w:rsid w:val="0025108C"/>
    <w:rsid w:val="002514CB"/>
    <w:rsid w:val="00252A21"/>
    <w:rsid w:val="002573F2"/>
    <w:rsid w:val="0025744B"/>
    <w:rsid w:val="002578E3"/>
    <w:rsid w:val="00257B03"/>
    <w:rsid w:val="00257DB5"/>
    <w:rsid w:val="002609FF"/>
    <w:rsid w:val="0026195A"/>
    <w:rsid w:val="00263542"/>
    <w:rsid w:val="00263777"/>
    <w:rsid w:val="00264C7D"/>
    <w:rsid w:val="0026551E"/>
    <w:rsid w:val="00265CF2"/>
    <w:rsid w:val="00265EEE"/>
    <w:rsid w:val="00266B68"/>
    <w:rsid w:val="0026722D"/>
    <w:rsid w:val="00267DA4"/>
    <w:rsid w:val="00271F97"/>
    <w:rsid w:val="00274552"/>
    <w:rsid w:val="00274AAF"/>
    <w:rsid w:val="00283E4B"/>
    <w:rsid w:val="002843F8"/>
    <w:rsid w:val="00284948"/>
    <w:rsid w:val="00284AEA"/>
    <w:rsid w:val="00284E53"/>
    <w:rsid w:val="002861EB"/>
    <w:rsid w:val="00287907"/>
    <w:rsid w:val="00287E9D"/>
    <w:rsid w:val="00287F19"/>
    <w:rsid w:val="00290B95"/>
    <w:rsid w:val="00292776"/>
    <w:rsid w:val="00294280"/>
    <w:rsid w:val="002944E9"/>
    <w:rsid w:val="00294B19"/>
    <w:rsid w:val="00295462"/>
    <w:rsid w:val="0029629B"/>
    <w:rsid w:val="002975A0"/>
    <w:rsid w:val="002A03C2"/>
    <w:rsid w:val="002A0AB7"/>
    <w:rsid w:val="002A0B93"/>
    <w:rsid w:val="002A11A2"/>
    <w:rsid w:val="002A155F"/>
    <w:rsid w:val="002A1A1B"/>
    <w:rsid w:val="002A1A6D"/>
    <w:rsid w:val="002A2445"/>
    <w:rsid w:val="002A2AC6"/>
    <w:rsid w:val="002A3B1D"/>
    <w:rsid w:val="002A5C0C"/>
    <w:rsid w:val="002A5E84"/>
    <w:rsid w:val="002A755F"/>
    <w:rsid w:val="002A7E9D"/>
    <w:rsid w:val="002B0629"/>
    <w:rsid w:val="002B06BC"/>
    <w:rsid w:val="002B06E5"/>
    <w:rsid w:val="002B149A"/>
    <w:rsid w:val="002B1F68"/>
    <w:rsid w:val="002B42BC"/>
    <w:rsid w:val="002B637E"/>
    <w:rsid w:val="002B7DC7"/>
    <w:rsid w:val="002B7F8C"/>
    <w:rsid w:val="002C05EB"/>
    <w:rsid w:val="002C07B2"/>
    <w:rsid w:val="002C0FBF"/>
    <w:rsid w:val="002C110C"/>
    <w:rsid w:val="002C12B8"/>
    <w:rsid w:val="002C156F"/>
    <w:rsid w:val="002C238B"/>
    <w:rsid w:val="002C39AE"/>
    <w:rsid w:val="002C4930"/>
    <w:rsid w:val="002C65CB"/>
    <w:rsid w:val="002C7BBE"/>
    <w:rsid w:val="002C7D9B"/>
    <w:rsid w:val="002D0495"/>
    <w:rsid w:val="002D0C20"/>
    <w:rsid w:val="002D0EB9"/>
    <w:rsid w:val="002D3840"/>
    <w:rsid w:val="002D3AC5"/>
    <w:rsid w:val="002D432A"/>
    <w:rsid w:val="002D5D1A"/>
    <w:rsid w:val="002D70C7"/>
    <w:rsid w:val="002D77F4"/>
    <w:rsid w:val="002E18D5"/>
    <w:rsid w:val="002E1971"/>
    <w:rsid w:val="002E1ECC"/>
    <w:rsid w:val="002E3564"/>
    <w:rsid w:val="002E4021"/>
    <w:rsid w:val="002E5398"/>
    <w:rsid w:val="002E629D"/>
    <w:rsid w:val="002E63F4"/>
    <w:rsid w:val="002E66BE"/>
    <w:rsid w:val="002F1862"/>
    <w:rsid w:val="002F309C"/>
    <w:rsid w:val="002F3915"/>
    <w:rsid w:val="002F4111"/>
    <w:rsid w:val="002F54D8"/>
    <w:rsid w:val="002F56C4"/>
    <w:rsid w:val="002F65D5"/>
    <w:rsid w:val="002F6B0A"/>
    <w:rsid w:val="002F7F20"/>
    <w:rsid w:val="002F7F8E"/>
    <w:rsid w:val="0030001E"/>
    <w:rsid w:val="00300149"/>
    <w:rsid w:val="003002CB"/>
    <w:rsid w:val="003004DD"/>
    <w:rsid w:val="003011E7"/>
    <w:rsid w:val="003013A6"/>
    <w:rsid w:val="00301C43"/>
    <w:rsid w:val="00301F3E"/>
    <w:rsid w:val="00304F6F"/>
    <w:rsid w:val="00305634"/>
    <w:rsid w:val="00305FB3"/>
    <w:rsid w:val="0030671C"/>
    <w:rsid w:val="0030686C"/>
    <w:rsid w:val="00307806"/>
    <w:rsid w:val="00307E5A"/>
    <w:rsid w:val="003113F7"/>
    <w:rsid w:val="00312364"/>
    <w:rsid w:val="00312B41"/>
    <w:rsid w:val="00313371"/>
    <w:rsid w:val="0031459B"/>
    <w:rsid w:val="00314E47"/>
    <w:rsid w:val="00315C05"/>
    <w:rsid w:val="00317E1E"/>
    <w:rsid w:val="003209E3"/>
    <w:rsid w:val="003221EB"/>
    <w:rsid w:val="003232EC"/>
    <w:rsid w:val="00323CEC"/>
    <w:rsid w:val="00324DF1"/>
    <w:rsid w:val="00327101"/>
    <w:rsid w:val="00331327"/>
    <w:rsid w:val="00331FD5"/>
    <w:rsid w:val="00331FDA"/>
    <w:rsid w:val="00333795"/>
    <w:rsid w:val="00333916"/>
    <w:rsid w:val="00334D17"/>
    <w:rsid w:val="00337910"/>
    <w:rsid w:val="00337B9F"/>
    <w:rsid w:val="00340F67"/>
    <w:rsid w:val="00341596"/>
    <w:rsid w:val="00341827"/>
    <w:rsid w:val="003419BC"/>
    <w:rsid w:val="00343180"/>
    <w:rsid w:val="00343504"/>
    <w:rsid w:val="00343E29"/>
    <w:rsid w:val="00344EFA"/>
    <w:rsid w:val="00345106"/>
    <w:rsid w:val="003461CE"/>
    <w:rsid w:val="00346A32"/>
    <w:rsid w:val="00350727"/>
    <w:rsid w:val="00350BAE"/>
    <w:rsid w:val="0035121E"/>
    <w:rsid w:val="00351D8E"/>
    <w:rsid w:val="00351E5E"/>
    <w:rsid w:val="003524F8"/>
    <w:rsid w:val="003525A6"/>
    <w:rsid w:val="00352760"/>
    <w:rsid w:val="00353B28"/>
    <w:rsid w:val="00354C56"/>
    <w:rsid w:val="003560E7"/>
    <w:rsid w:val="003611A0"/>
    <w:rsid w:val="00361242"/>
    <w:rsid w:val="00361849"/>
    <w:rsid w:val="00362CE9"/>
    <w:rsid w:val="00363841"/>
    <w:rsid w:val="00363A97"/>
    <w:rsid w:val="003641D9"/>
    <w:rsid w:val="003645FD"/>
    <w:rsid w:val="00364749"/>
    <w:rsid w:val="00364D03"/>
    <w:rsid w:val="00365FF2"/>
    <w:rsid w:val="00366318"/>
    <w:rsid w:val="0036631A"/>
    <w:rsid w:val="0036731C"/>
    <w:rsid w:val="003706D1"/>
    <w:rsid w:val="00370746"/>
    <w:rsid w:val="00370979"/>
    <w:rsid w:val="00372EE2"/>
    <w:rsid w:val="00373AD1"/>
    <w:rsid w:val="00375B33"/>
    <w:rsid w:val="00375B3F"/>
    <w:rsid w:val="00375D11"/>
    <w:rsid w:val="00377665"/>
    <w:rsid w:val="00380518"/>
    <w:rsid w:val="00381E19"/>
    <w:rsid w:val="00382EF0"/>
    <w:rsid w:val="00383DCC"/>
    <w:rsid w:val="00385874"/>
    <w:rsid w:val="0038663D"/>
    <w:rsid w:val="003866C6"/>
    <w:rsid w:val="0038746F"/>
    <w:rsid w:val="00387BEA"/>
    <w:rsid w:val="00390908"/>
    <w:rsid w:val="00390C17"/>
    <w:rsid w:val="00393913"/>
    <w:rsid w:val="00394390"/>
    <w:rsid w:val="003951CD"/>
    <w:rsid w:val="00395793"/>
    <w:rsid w:val="00395996"/>
    <w:rsid w:val="00395C12"/>
    <w:rsid w:val="003968E5"/>
    <w:rsid w:val="003972D6"/>
    <w:rsid w:val="0039749E"/>
    <w:rsid w:val="003977D1"/>
    <w:rsid w:val="00397E08"/>
    <w:rsid w:val="003A1080"/>
    <w:rsid w:val="003A1709"/>
    <w:rsid w:val="003A190B"/>
    <w:rsid w:val="003A32E7"/>
    <w:rsid w:val="003A4AB4"/>
    <w:rsid w:val="003A4E5A"/>
    <w:rsid w:val="003A6D6E"/>
    <w:rsid w:val="003A7702"/>
    <w:rsid w:val="003B08C7"/>
    <w:rsid w:val="003B09AB"/>
    <w:rsid w:val="003B1BC7"/>
    <w:rsid w:val="003B4FBE"/>
    <w:rsid w:val="003B598F"/>
    <w:rsid w:val="003B5F1E"/>
    <w:rsid w:val="003B6501"/>
    <w:rsid w:val="003C13AD"/>
    <w:rsid w:val="003C29CD"/>
    <w:rsid w:val="003C29F7"/>
    <w:rsid w:val="003C2F4F"/>
    <w:rsid w:val="003C32FA"/>
    <w:rsid w:val="003C55F6"/>
    <w:rsid w:val="003C5D07"/>
    <w:rsid w:val="003C6114"/>
    <w:rsid w:val="003D0E2F"/>
    <w:rsid w:val="003D22BD"/>
    <w:rsid w:val="003D2B34"/>
    <w:rsid w:val="003D2E21"/>
    <w:rsid w:val="003D43ED"/>
    <w:rsid w:val="003D4420"/>
    <w:rsid w:val="003D4E18"/>
    <w:rsid w:val="003D5125"/>
    <w:rsid w:val="003D5693"/>
    <w:rsid w:val="003D5B87"/>
    <w:rsid w:val="003D5ED3"/>
    <w:rsid w:val="003D68F5"/>
    <w:rsid w:val="003E0086"/>
    <w:rsid w:val="003E0461"/>
    <w:rsid w:val="003E1527"/>
    <w:rsid w:val="003E209B"/>
    <w:rsid w:val="003E23B9"/>
    <w:rsid w:val="003E26DF"/>
    <w:rsid w:val="003E2E19"/>
    <w:rsid w:val="003E2EFB"/>
    <w:rsid w:val="003E44CF"/>
    <w:rsid w:val="003E4982"/>
    <w:rsid w:val="003E6CEC"/>
    <w:rsid w:val="003E777A"/>
    <w:rsid w:val="003E7B60"/>
    <w:rsid w:val="003F00EB"/>
    <w:rsid w:val="003F0826"/>
    <w:rsid w:val="003F221F"/>
    <w:rsid w:val="003F2A06"/>
    <w:rsid w:val="003F358C"/>
    <w:rsid w:val="003F4B1E"/>
    <w:rsid w:val="003F5809"/>
    <w:rsid w:val="003F7829"/>
    <w:rsid w:val="00400FAA"/>
    <w:rsid w:val="00401498"/>
    <w:rsid w:val="0040180F"/>
    <w:rsid w:val="00402A56"/>
    <w:rsid w:val="0040378B"/>
    <w:rsid w:val="004052D5"/>
    <w:rsid w:val="00405E2B"/>
    <w:rsid w:val="0040680B"/>
    <w:rsid w:val="0040730D"/>
    <w:rsid w:val="004103FF"/>
    <w:rsid w:val="00410F2B"/>
    <w:rsid w:val="00411160"/>
    <w:rsid w:val="004115B3"/>
    <w:rsid w:val="00411A58"/>
    <w:rsid w:val="00411F12"/>
    <w:rsid w:val="00412717"/>
    <w:rsid w:val="00413779"/>
    <w:rsid w:val="0041451D"/>
    <w:rsid w:val="00414572"/>
    <w:rsid w:val="004149B5"/>
    <w:rsid w:val="00415059"/>
    <w:rsid w:val="00415B20"/>
    <w:rsid w:val="00416DC8"/>
    <w:rsid w:val="004207BB"/>
    <w:rsid w:val="004210D6"/>
    <w:rsid w:val="0042252E"/>
    <w:rsid w:val="00425005"/>
    <w:rsid w:val="00425370"/>
    <w:rsid w:val="0042693E"/>
    <w:rsid w:val="00426B83"/>
    <w:rsid w:val="00430432"/>
    <w:rsid w:val="004329D5"/>
    <w:rsid w:val="00433EE0"/>
    <w:rsid w:val="00435628"/>
    <w:rsid w:val="00437377"/>
    <w:rsid w:val="004375A3"/>
    <w:rsid w:val="00437B07"/>
    <w:rsid w:val="00441E55"/>
    <w:rsid w:val="00442495"/>
    <w:rsid w:val="0044349F"/>
    <w:rsid w:val="00443D64"/>
    <w:rsid w:val="00445366"/>
    <w:rsid w:val="00445688"/>
    <w:rsid w:val="0044682A"/>
    <w:rsid w:val="00447607"/>
    <w:rsid w:val="00453E1F"/>
    <w:rsid w:val="00455ED8"/>
    <w:rsid w:val="004563D4"/>
    <w:rsid w:val="0046037E"/>
    <w:rsid w:val="00461801"/>
    <w:rsid w:val="00461DEE"/>
    <w:rsid w:val="004623DE"/>
    <w:rsid w:val="00464443"/>
    <w:rsid w:val="00464C1E"/>
    <w:rsid w:val="00465D62"/>
    <w:rsid w:val="00467B4D"/>
    <w:rsid w:val="0047035A"/>
    <w:rsid w:val="004703F6"/>
    <w:rsid w:val="00471D41"/>
    <w:rsid w:val="004721ED"/>
    <w:rsid w:val="00472446"/>
    <w:rsid w:val="00472F4C"/>
    <w:rsid w:val="004733DE"/>
    <w:rsid w:val="004736A3"/>
    <w:rsid w:val="00473B41"/>
    <w:rsid w:val="004740A1"/>
    <w:rsid w:val="0047450D"/>
    <w:rsid w:val="004747DC"/>
    <w:rsid w:val="00474CDC"/>
    <w:rsid w:val="00474D14"/>
    <w:rsid w:val="004759B9"/>
    <w:rsid w:val="004764E6"/>
    <w:rsid w:val="00477A66"/>
    <w:rsid w:val="004803DE"/>
    <w:rsid w:val="00480D8E"/>
    <w:rsid w:val="0048178F"/>
    <w:rsid w:val="00481E34"/>
    <w:rsid w:val="00482175"/>
    <w:rsid w:val="004822FE"/>
    <w:rsid w:val="00482456"/>
    <w:rsid w:val="00483E56"/>
    <w:rsid w:val="0048404F"/>
    <w:rsid w:val="00484812"/>
    <w:rsid w:val="00484F08"/>
    <w:rsid w:val="00485C3D"/>
    <w:rsid w:val="00485EA3"/>
    <w:rsid w:val="004865FD"/>
    <w:rsid w:val="00486632"/>
    <w:rsid w:val="00486816"/>
    <w:rsid w:val="00486841"/>
    <w:rsid w:val="00487003"/>
    <w:rsid w:val="0048743B"/>
    <w:rsid w:val="00491147"/>
    <w:rsid w:val="0049441C"/>
    <w:rsid w:val="00495201"/>
    <w:rsid w:val="00495837"/>
    <w:rsid w:val="00495EA3"/>
    <w:rsid w:val="00497A29"/>
    <w:rsid w:val="004A0AD8"/>
    <w:rsid w:val="004A264B"/>
    <w:rsid w:val="004A5057"/>
    <w:rsid w:val="004A55D2"/>
    <w:rsid w:val="004A66F3"/>
    <w:rsid w:val="004B00FA"/>
    <w:rsid w:val="004B1307"/>
    <w:rsid w:val="004B1B3A"/>
    <w:rsid w:val="004B36FD"/>
    <w:rsid w:val="004B372D"/>
    <w:rsid w:val="004B3BA7"/>
    <w:rsid w:val="004B44F7"/>
    <w:rsid w:val="004B45C3"/>
    <w:rsid w:val="004B45C6"/>
    <w:rsid w:val="004B5246"/>
    <w:rsid w:val="004B6E5F"/>
    <w:rsid w:val="004B71C1"/>
    <w:rsid w:val="004C03B7"/>
    <w:rsid w:val="004C0612"/>
    <w:rsid w:val="004C10BF"/>
    <w:rsid w:val="004C188D"/>
    <w:rsid w:val="004C2E92"/>
    <w:rsid w:val="004C309B"/>
    <w:rsid w:val="004C7746"/>
    <w:rsid w:val="004D01F4"/>
    <w:rsid w:val="004D0FBD"/>
    <w:rsid w:val="004D260D"/>
    <w:rsid w:val="004D2AB5"/>
    <w:rsid w:val="004D50D7"/>
    <w:rsid w:val="004D50FF"/>
    <w:rsid w:val="004D57F8"/>
    <w:rsid w:val="004D6CC3"/>
    <w:rsid w:val="004E018D"/>
    <w:rsid w:val="004E1B42"/>
    <w:rsid w:val="004E2D19"/>
    <w:rsid w:val="004E353A"/>
    <w:rsid w:val="004E393C"/>
    <w:rsid w:val="004E3A9E"/>
    <w:rsid w:val="004E711E"/>
    <w:rsid w:val="004F1C63"/>
    <w:rsid w:val="004F291D"/>
    <w:rsid w:val="004F2E88"/>
    <w:rsid w:val="004F309C"/>
    <w:rsid w:val="004F4B1C"/>
    <w:rsid w:val="004F5C26"/>
    <w:rsid w:val="004F6570"/>
    <w:rsid w:val="004F6AF3"/>
    <w:rsid w:val="004F7931"/>
    <w:rsid w:val="00501F44"/>
    <w:rsid w:val="005022D7"/>
    <w:rsid w:val="005024AB"/>
    <w:rsid w:val="00502F8F"/>
    <w:rsid w:val="00503BA6"/>
    <w:rsid w:val="00504F4D"/>
    <w:rsid w:val="005056DF"/>
    <w:rsid w:val="005058EF"/>
    <w:rsid w:val="00506598"/>
    <w:rsid w:val="00506D9B"/>
    <w:rsid w:val="005070DF"/>
    <w:rsid w:val="005072A6"/>
    <w:rsid w:val="005079B5"/>
    <w:rsid w:val="0051110F"/>
    <w:rsid w:val="00511B90"/>
    <w:rsid w:val="00511DC3"/>
    <w:rsid w:val="0051214F"/>
    <w:rsid w:val="0051245A"/>
    <w:rsid w:val="0051250E"/>
    <w:rsid w:val="005127B2"/>
    <w:rsid w:val="0051372B"/>
    <w:rsid w:val="005149E2"/>
    <w:rsid w:val="00514F5B"/>
    <w:rsid w:val="00517501"/>
    <w:rsid w:val="00517535"/>
    <w:rsid w:val="0052172D"/>
    <w:rsid w:val="00521EE6"/>
    <w:rsid w:val="00522548"/>
    <w:rsid w:val="00522F8A"/>
    <w:rsid w:val="005239CD"/>
    <w:rsid w:val="00524205"/>
    <w:rsid w:val="005246FA"/>
    <w:rsid w:val="005251D9"/>
    <w:rsid w:val="00525C32"/>
    <w:rsid w:val="00526E96"/>
    <w:rsid w:val="00530AE4"/>
    <w:rsid w:val="005319DF"/>
    <w:rsid w:val="00533622"/>
    <w:rsid w:val="00533B27"/>
    <w:rsid w:val="0053446A"/>
    <w:rsid w:val="00536B19"/>
    <w:rsid w:val="00537EA5"/>
    <w:rsid w:val="00542074"/>
    <w:rsid w:val="005426AC"/>
    <w:rsid w:val="00542AF1"/>
    <w:rsid w:val="00542EFD"/>
    <w:rsid w:val="005434B7"/>
    <w:rsid w:val="005435E9"/>
    <w:rsid w:val="00543B27"/>
    <w:rsid w:val="005467B4"/>
    <w:rsid w:val="00546B19"/>
    <w:rsid w:val="00547A66"/>
    <w:rsid w:val="00550C03"/>
    <w:rsid w:val="00550C6F"/>
    <w:rsid w:val="005512FD"/>
    <w:rsid w:val="00551BBD"/>
    <w:rsid w:val="00551EC8"/>
    <w:rsid w:val="005544C7"/>
    <w:rsid w:val="005544E6"/>
    <w:rsid w:val="00556D66"/>
    <w:rsid w:val="00557CE4"/>
    <w:rsid w:val="00560121"/>
    <w:rsid w:val="0056108C"/>
    <w:rsid w:val="00562D91"/>
    <w:rsid w:val="00563692"/>
    <w:rsid w:val="00563D03"/>
    <w:rsid w:val="005642BE"/>
    <w:rsid w:val="00565824"/>
    <w:rsid w:val="00565F02"/>
    <w:rsid w:val="00565F9C"/>
    <w:rsid w:val="005661A2"/>
    <w:rsid w:val="00567864"/>
    <w:rsid w:val="00567AA6"/>
    <w:rsid w:val="00570A70"/>
    <w:rsid w:val="00570CB8"/>
    <w:rsid w:val="00572B03"/>
    <w:rsid w:val="00572F6A"/>
    <w:rsid w:val="00573F45"/>
    <w:rsid w:val="00573F7C"/>
    <w:rsid w:val="00574226"/>
    <w:rsid w:val="00574AD5"/>
    <w:rsid w:val="00575B35"/>
    <w:rsid w:val="005766EE"/>
    <w:rsid w:val="00576B18"/>
    <w:rsid w:val="005802A3"/>
    <w:rsid w:val="00581C34"/>
    <w:rsid w:val="00582F0D"/>
    <w:rsid w:val="00583FEC"/>
    <w:rsid w:val="005841C6"/>
    <w:rsid w:val="00584370"/>
    <w:rsid w:val="00584CDA"/>
    <w:rsid w:val="005866F6"/>
    <w:rsid w:val="00590643"/>
    <w:rsid w:val="00592520"/>
    <w:rsid w:val="0059345D"/>
    <w:rsid w:val="005934D0"/>
    <w:rsid w:val="00593F96"/>
    <w:rsid w:val="00594594"/>
    <w:rsid w:val="00595D29"/>
    <w:rsid w:val="005962A7"/>
    <w:rsid w:val="00596969"/>
    <w:rsid w:val="00596C35"/>
    <w:rsid w:val="00597DE4"/>
    <w:rsid w:val="005A004E"/>
    <w:rsid w:val="005A0868"/>
    <w:rsid w:val="005A0BCC"/>
    <w:rsid w:val="005A0C98"/>
    <w:rsid w:val="005A1999"/>
    <w:rsid w:val="005A25B7"/>
    <w:rsid w:val="005A2A0D"/>
    <w:rsid w:val="005A2A12"/>
    <w:rsid w:val="005A3BDA"/>
    <w:rsid w:val="005A3F82"/>
    <w:rsid w:val="005A452B"/>
    <w:rsid w:val="005A559B"/>
    <w:rsid w:val="005A62AB"/>
    <w:rsid w:val="005A6361"/>
    <w:rsid w:val="005A680A"/>
    <w:rsid w:val="005A71F2"/>
    <w:rsid w:val="005A721E"/>
    <w:rsid w:val="005A7A2F"/>
    <w:rsid w:val="005B0E1A"/>
    <w:rsid w:val="005B1174"/>
    <w:rsid w:val="005B146D"/>
    <w:rsid w:val="005B2A99"/>
    <w:rsid w:val="005B2F02"/>
    <w:rsid w:val="005B362C"/>
    <w:rsid w:val="005B4821"/>
    <w:rsid w:val="005B5C03"/>
    <w:rsid w:val="005B5FB6"/>
    <w:rsid w:val="005C038C"/>
    <w:rsid w:val="005C1542"/>
    <w:rsid w:val="005C191B"/>
    <w:rsid w:val="005C39A1"/>
    <w:rsid w:val="005C3D67"/>
    <w:rsid w:val="005C4610"/>
    <w:rsid w:val="005C7593"/>
    <w:rsid w:val="005C773E"/>
    <w:rsid w:val="005C78C6"/>
    <w:rsid w:val="005D0E36"/>
    <w:rsid w:val="005D2BFA"/>
    <w:rsid w:val="005D3072"/>
    <w:rsid w:val="005D3BCF"/>
    <w:rsid w:val="005D4167"/>
    <w:rsid w:val="005D49E8"/>
    <w:rsid w:val="005D52A7"/>
    <w:rsid w:val="005D6426"/>
    <w:rsid w:val="005E09BE"/>
    <w:rsid w:val="005E0B8C"/>
    <w:rsid w:val="005E26F4"/>
    <w:rsid w:val="005E2727"/>
    <w:rsid w:val="005E4417"/>
    <w:rsid w:val="005E7B06"/>
    <w:rsid w:val="005E7CA2"/>
    <w:rsid w:val="005E7E2C"/>
    <w:rsid w:val="005F0B32"/>
    <w:rsid w:val="005F1CAB"/>
    <w:rsid w:val="005F2732"/>
    <w:rsid w:val="005F2774"/>
    <w:rsid w:val="005F38EB"/>
    <w:rsid w:val="005F5629"/>
    <w:rsid w:val="005F5B70"/>
    <w:rsid w:val="005F5FD6"/>
    <w:rsid w:val="005F603E"/>
    <w:rsid w:val="005F616C"/>
    <w:rsid w:val="005F7714"/>
    <w:rsid w:val="00600508"/>
    <w:rsid w:val="00601B22"/>
    <w:rsid w:val="006025B6"/>
    <w:rsid w:val="0060311A"/>
    <w:rsid w:val="00603FFE"/>
    <w:rsid w:val="00605B0B"/>
    <w:rsid w:val="00606422"/>
    <w:rsid w:val="006069D4"/>
    <w:rsid w:val="00606FFE"/>
    <w:rsid w:val="00607FED"/>
    <w:rsid w:val="00610311"/>
    <w:rsid w:val="00611D9D"/>
    <w:rsid w:val="006132B9"/>
    <w:rsid w:val="006135F1"/>
    <w:rsid w:val="00613B79"/>
    <w:rsid w:val="00613C9B"/>
    <w:rsid w:val="006140FD"/>
    <w:rsid w:val="00614F5E"/>
    <w:rsid w:val="006162F6"/>
    <w:rsid w:val="00617053"/>
    <w:rsid w:val="00621D2A"/>
    <w:rsid w:val="00622B60"/>
    <w:rsid w:val="006241EC"/>
    <w:rsid w:val="00625EB4"/>
    <w:rsid w:val="00626D06"/>
    <w:rsid w:val="0062707F"/>
    <w:rsid w:val="006279BE"/>
    <w:rsid w:val="00627A3D"/>
    <w:rsid w:val="006305A0"/>
    <w:rsid w:val="00633881"/>
    <w:rsid w:val="0063488B"/>
    <w:rsid w:val="0064058B"/>
    <w:rsid w:val="00640A7B"/>
    <w:rsid w:val="00640FEC"/>
    <w:rsid w:val="006416F4"/>
    <w:rsid w:val="00642BFD"/>
    <w:rsid w:val="00643EA7"/>
    <w:rsid w:val="00644ECD"/>
    <w:rsid w:val="00645D30"/>
    <w:rsid w:val="00652417"/>
    <w:rsid w:val="00652452"/>
    <w:rsid w:val="006526AD"/>
    <w:rsid w:val="006532B4"/>
    <w:rsid w:val="006533A7"/>
    <w:rsid w:val="00653E15"/>
    <w:rsid w:val="00653EE9"/>
    <w:rsid w:val="00653FC7"/>
    <w:rsid w:val="0065505D"/>
    <w:rsid w:val="006550B6"/>
    <w:rsid w:val="006550C9"/>
    <w:rsid w:val="006554DA"/>
    <w:rsid w:val="00655947"/>
    <w:rsid w:val="00655E39"/>
    <w:rsid w:val="00656316"/>
    <w:rsid w:val="00656E7F"/>
    <w:rsid w:val="0065754D"/>
    <w:rsid w:val="00657B25"/>
    <w:rsid w:val="00657C3D"/>
    <w:rsid w:val="00657D77"/>
    <w:rsid w:val="006609D6"/>
    <w:rsid w:val="00661CEE"/>
    <w:rsid w:val="006623CA"/>
    <w:rsid w:val="00662D5F"/>
    <w:rsid w:val="00663712"/>
    <w:rsid w:val="00663977"/>
    <w:rsid w:val="006641BC"/>
    <w:rsid w:val="0066425C"/>
    <w:rsid w:val="0066429A"/>
    <w:rsid w:val="0066484E"/>
    <w:rsid w:val="006705D5"/>
    <w:rsid w:val="0067242A"/>
    <w:rsid w:val="006730B6"/>
    <w:rsid w:val="006731EF"/>
    <w:rsid w:val="00674939"/>
    <w:rsid w:val="00674B55"/>
    <w:rsid w:val="006752D9"/>
    <w:rsid w:val="006768DB"/>
    <w:rsid w:val="00676C58"/>
    <w:rsid w:val="00680099"/>
    <w:rsid w:val="0068012A"/>
    <w:rsid w:val="006806E7"/>
    <w:rsid w:val="006822F6"/>
    <w:rsid w:val="006829ED"/>
    <w:rsid w:val="006838E6"/>
    <w:rsid w:val="006839D9"/>
    <w:rsid w:val="0068432E"/>
    <w:rsid w:val="00684DC9"/>
    <w:rsid w:val="006853D8"/>
    <w:rsid w:val="00685875"/>
    <w:rsid w:val="00685BC0"/>
    <w:rsid w:val="0068617E"/>
    <w:rsid w:val="006861AD"/>
    <w:rsid w:val="006865AE"/>
    <w:rsid w:val="00686F44"/>
    <w:rsid w:val="00690436"/>
    <w:rsid w:val="00690C6E"/>
    <w:rsid w:val="00692BB7"/>
    <w:rsid w:val="00692BEE"/>
    <w:rsid w:val="006948B5"/>
    <w:rsid w:val="00694A40"/>
    <w:rsid w:val="0069536E"/>
    <w:rsid w:val="006953DF"/>
    <w:rsid w:val="00696DEC"/>
    <w:rsid w:val="00696F64"/>
    <w:rsid w:val="006A1FE3"/>
    <w:rsid w:val="006A2611"/>
    <w:rsid w:val="006A2E43"/>
    <w:rsid w:val="006B1061"/>
    <w:rsid w:val="006B1E5C"/>
    <w:rsid w:val="006B2A5F"/>
    <w:rsid w:val="006B32E3"/>
    <w:rsid w:val="006B47E3"/>
    <w:rsid w:val="006B4C2E"/>
    <w:rsid w:val="006B5BFC"/>
    <w:rsid w:val="006B6076"/>
    <w:rsid w:val="006C05FE"/>
    <w:rsid w:val="006C063C"/>
    <w:rsid w:val="006C1670"/>
    <w:rsid w:val="006C1A2E"/>
    <w:rsid w:val="006C1D7C"/>
    <w:rsid w:val="006C2E31"/>
    <w:rsid w:val="006C3C01"/>
    <w:rsid w:val="006C5055"/>
    <w:rsid w:val="006C589C"/>
    <w:rsid w:val="006C5FB3"/>
    <w:rsid w:val="006C762E"/>
    <w:rsid w:val="006D0F77"/>
    <w:rsid w:val="006D14FD"/>
    <w:rsid w:val="006D18C1"/>
    <w:rsid w:val="006D1D16"/>
    <w:rsid w:val="006D366A"/>
    <w:rsid w:val="006D5868"/>
    <w:rsid w:val="006D6436"/>
    <w:rsid w:val="006D69D8"/>
    <w:rsid w:val="006D7252"/>
    <w:rsid w:val="006E0B6D"/>
    <w:rsid w:val="006E0E6B"/>
    <w:rsid w:val="006E1F01"/>
    <w:rsid w:val="006E246E"/>
    <w:rsid w:val="006E2AD2"/>
    <w:rsid w:val="006E2B28"/>
    <w:rsid w:val="006E3815"/>
    <w:rsid w:val="006E3DE4"/>
    <w:rsid w:val="006E46C1"/>
    <w:rsid w:val="006E4800"/>
    <w:rsid w:val="006E4FA5"/>
    <w:rsid w:val="006E5BD4"/>
    <w:rsid w:val="006E5CF6"/>
    <w:rsid w:val="006E6A12"/>
    <w:rsid w:val="006E71A2"/>
    <w:rsid w:val="006E750E"/>
    <w:rsid w:val="006E7BE4"/>
    <w:rsid w:val="006F1DB5"/>
    <w:rsid w:val="006F36D7"/>
    <w:rsid w:val="006F4C3F"/>
    <w:rsid w:val="006F609C"/>
    <w:rsid w:val="006F71D0"/>
    <w:rsid w:val="006F73D8"/>
    <w:rsid w:val="00700713"/>
    <w:rsid w:val="00700AD3"/>
    <w:rsid w:val="00700B25"/>
    <w:rsid w:val="00701B55"/>
    <w:rsid w:val="00701B5D"/>
    <w:rsid w:val="007020AE"/>
    <w:rsid w:val="00704BD6"/>
    <w:rsid w:val="00705213"/>
    <w:rsid w:val="0070596E"/>
    <w:rsid w:val="00707102"/>
    <w:rsid w:val="00710352"/>
    <w:rsid w:val="0071289C"/>
    <w:rsid w:val="00713C6E"/>
    <w:rsid w:val="00714FA8"/>
    <w:rsid w:val="00716111"/>
    <w:rsid w:val="0071709E"/>
    <w:rsid w:val="007207F1"/>
    <w:rsid w:val="00721A5C"/>
    <w:rsid w:val="00722222"/>
    <w:rsid w:val="00722468"/>
    <w:rsid w:val="00722BD1"/>
    <w:rsid w:val="007247FF"/>
    <w:rsid w:val="00724F50"/>
    <w:rsid w:val="007257E0"/>
    <w:rsid w:val="00725DA4"/>
    <w:rsid w:val="00727ECE"/>
    <w:rsid w:val="00730874"/>
    <w:rsid w:val="00730B83"/>
    <w:rsid w:val="007317D4"/>
    <w:rsid w:val="007332A0"/>
    <w:rsid w:val="0073524A"/>
    <w:rsid w:val="00735E60"/>
    <w:rsid w:val="00736958"/>
    <w:rsid w:val="007375FB"/>
    <w:rsid w:val="00737B84"/>
    <w:rsid w:val="0074122E"/>
    <w:rsid w:val="0074337E"/>
    <w:rsid w:val="00743B0B"/>
    <w:rsid w:val="0074446E"/>
    <w:rsid w:val="00744C4A"/>
    <w:rsid w:val="0074577F"/>
    <w:rsid w:val="00746BA6"/>
    <w:rsid w:val="0074726A"/>
    <w:rsid w:val="0075074D"/>
    <w:rsid w:val="00752509"/>
    <w:rsid w:val="00752679"/>
    <w:rsid w:val="00752DAC"/>
    <w:rsid w:val="0075484C"/>
    <w:rsid w:val="0075515F"/>
    <w:rsid w:val="0075528D"/>
    <w:rsid w:val="00756AA3"/>
    <w:rsid w:val="007639C1"/>
    <w:rsid w:val="0076455F"/>
    <w:rsid w:val="00764752"/>
    <w:rsid w:val="00765558"/>
    <w:rsid w:val="00766850"/>
    <w:rsid w:val="00766A35"/>
    <w:rsid w:val="0076747E"/>
    <w:rsid w:val="00770501"/>
    <w:rsid w:val="00771B60"/>
    <w:rsid w:val="0077223A"/>
    <w:rsid w:val="00772535"/>
    <w:rsid w:val="00772770"/>
    <w:rsid w:val="00772B29"/>
    <w:rsid w:val="00774979"/>
    <w:rsid w:val="00775691"/>
    <w:rsid w:val="00775C42"/>
    <w:rsid w:val="007766FF"/>
    <w:rsid w:val="00776C2C"/>
    <w:rsid w:val="007778B8"/>
    <w:rsid w:val="00777FE2"/>
    <w:rsid w:val="00780E8E"/>
    <w:rsid w:val="00781F93"/>
    <w:rsid w:val="0078468A"/>
    <w:rsid w:val="00785683"/>
    <w:rsid w:val="007857C9"/>
    <w:rsid w:val="007866A5"/>
    <w:rsid w:val="00786E88"/>
    <w:rsid w:val="0078753D"/>
    <w:rsid w:val="00791F76"/>
    <w:rsid w:val="007921C7"/>
    <w:rsid w:val="007929BC"/>
    <w:rsid w:val="00795E41"/>
    <w:rsid w:val="0079664F"/>
    <w:rsid w:val="00796712"/>
    <w:rsid w:val="00797E52"/>
    <w:rsid w:val="00797FA0"/>
    <w:rsid w:val="007A0CB0"/>
    <w:rsid w:val="007A15AF"/>
    <w:rsid w:val="007A18E1"/>
    <w:rsid w:val="007A1DA9"/>
    <w:rsid w:val="007A226F"/>
    <w:rsid w:val="007A2892"/>
    <w:rsid w:val="007A3FE3"/>
    <w:rsid w:val="007A478E"/>
    <w:rsid w:val="007A73F5"/>
    <w:rsid w:val="007A771E"/>
    <w:rsid w:val="007B0BA4"/>
    <w:rsid w:val="007B298A"/>
    <w:rsid w:val="007B3757"/>
    <w:rsid w:val="007B3AF5"/>
    <w:rsid w:val="007B3DFD"/>
    <w:rsid w:val="007B43C5"/>
    <w:rsid w:val="007B581E"/>
    <w:rsid w:val="007B7074"/>
    <w:rsid w:val="007B77D7"/>
    <w:rsid w:val="007B7F2B"/>
    <w:rsid w:val="007C0B56"/>
    <w:rsid w:val="007C0FFD"/>
    <w:rsid w:val="007C226E"/>
    <w:rsid w:val="007C345A"/>
    <w:rsid w:val="007C4A8C"/>
    <w:rsid w:val="007D1208"/>
    <w:rsid w:val="007D1562"/>
    <w:rsid w:val="007D161E"/>
    <w:rsid w:val="007D16F3"/>
    <w:rsid w:val="007D1A89"/>
    <w:rsid w:val="007D1CE0"/>
    <w:rsid w:val="007D1D0C"/>
    <w:rsid w:val="007D22FC"/>
    <w:rsid w:val="007E0031"/>
    <w:rsid w:val="007E0458"/>
    <w:rsid w:val="007E225A"/>
    <w:rsid w:val="007E379C"/>
    <w:rsid w:val="007E3F1B"/>
    <w:rsid w:val="007E6665"/>
    <w:rsid w:val="007E6713"/>
    <w:rsid w:val="007F0A07"/>
    <w:rsid w:val="007F1654"/>
    <w:rsid w:val="007F24AA"/>
    <w:rsid w:val="007F4A09"/>
    <w:rsid w:val="007F5173"/>
    <w:rsid w:val="007F542F"/>
    <w:rsid w:val="007F55D6"/>
    <w:rsid w:val="007F5D5B"/>
    <w:rsid w:val="007F6BD3"/>
    <w:rsid w:val="008000F9"/>
    <w:rsid w:val="0080380A"/>
    <w:rsid w:val="00803BBD"/>
    <w:rsid w:val="00804070"/>
    <w:rsid w:val="00805426"/>
    <w:rsid w:val="00805F21"/>
    <w:rsid w:val="0080675E"/>
    <w:rsid w:val="00806870"/>
    <w:rsid w:val="00810E5D"/>
    <w:rsid w:val="00812378"/>
    <w:rsid w:val="00812F2F"/>
    <w:rsid w:val="00813DA1"/>
    <w:rsid w:val="00814157"/>
    <w:rsid w:val="00814377"/>
    <w:rsid w:val="008143D7"/>
    <w:rsid w:val="0081497D"/>
    <w:rsid w:val="0081645F"/>
    <w:rsid w:val="00816D22"/>
    <w:rsid w:val="00817311"/>
    <w:rsid w:val="00817E1A"/>
    <w:rsid w:val="00820F05"/>
    <w:rsid w:val="00821EB9"/>
    <w:rsid w:val="0082290B"/>
    <w:rsid w:val="008234A2"/>
    <w:rsid w:val="00823D70"/>
    <w:rsid w:val="00824798"/>
    <w:rsid w:val="00826227"/>
    <w:rsid w:val="008264CD"/>
    <w:rsid w:val="008265E2"/>
    <w:rsid w:val="00826B71"/>
    <w:rsid w:val="008270F1"/>
    <w:rsid w:val="00827171"/>
    <w:rsid w:val="0082731A"/>
    <w:rsid w:val="00830A9E"/>
    <w:rsid w:val="00830EBA"/>
    <w:rsid w:val="008313CA"/>
    <w:rsid w:val="008318FB"/>
    <w:rsid w:val="00832227"/>
    <w:rsid w:val="00833284"/>
    <w:rsid w:val="00834FEA"/>
    <w:rsid w:val="0083520F"/>
    <w:rsid w:val="008364D5"/>
    <w:rsid w:val="008401FB"/>
    <w:rsid w:val="00840815"/>
    <w:rsid w:val="00841535"/>
    <w:rsid w:val="008424B9"/>
    <w:rsid w:val="008436CC"/>
    <w:rsid w:val="00843CC3"/>
    <w:rsid w:val="008448CB"/>
    <w:rsid w:val="00844B80"/>
    <w:rsid w:val="00844BCF"/>
    <w:rsid w:val="00844F53"/>
    <w:rsid w:val="00845028"/>
    <w:rsid w:val="00845296"/>
    <w:rsid w:val="008457D8"/>
    <w:rsid w:val="00845F93"/>
    <w:rsid w:val="008470BD"/>
    <w:rsid w:val="00847BC0"/>
    <w:rsid w:val="00847C95"/>
    <w:rsid w:val="00851F97"/>
    <w:rsid w:val="00852833"/>
    <w:rsid w:val="0085322B"/>
    <w:rsid w:val="00853C22"/>
    <w:rsid w:val="00860C13"/>
    <w:rsid w:val="00860EF4"/>
    <w:rsid w:val="008629BC"/>
    <w:rsid w:val="008639CB"/>
    <w:rsid w:val="00865A85"/>
    <w:rsid w:val="008660C1"/>
    <w:rsid w:val="00866653"/>
    <w:rsid w:val="008679DB"/>
    <w:rsid w:val="008703AC"/>
    <w:rsid w:val="008706E4"/>
    <w:rsid w:val="008710C9"/>
    <w:rsid w:val="008711EF"/>
    <w:rsid w:val="00871B95"/>
    <w:rsid w:val="00871DE5"/>
    <w:rsid w:val="008723C4"/>
    <w:rsid w:val="00872660"/>
    <w:rsid w:val="00872D91"/>
    <w:rsid w:val="0087356E"/>
    <w:rsid w:val="00873BA8"/>
    <w:rsid w:val="008740CE"/>
    <w:rsid w:val="00874735"/>
    <w:rsid w:val="00874C58"/>
    <w:rsid w:val="00877917"/>
    <w:rsid w:val="00881114"/>
    <w:rsid w:val="00881F56"/>
    <w:rsid w:val="00883DC6"/>
    <w:rsid w:val="00883DF0"/>
    <w:rsid w:val="00883F81"/>
    <w:rsid w:val="0088461C"/>
    <w:rsid w:val="00884700"/>
    <w:rsid w:val="008853AA"/>
    <w:rsid w:val="00885B48"/>
    <w:rsid w:val="008863C5"/>
    <w:rsid w:val="008877C7"/>
    <w:rsid w:val="00887E4B"/>
    <w:rsid w:val="0089251A"/>
    <w:rsid w:val="00893EA9"/>
    <w:rsid w:val="008954BC"/>
    <w:rsid w:val="008957AF"/>
    <w:rsid w:val="008968DA"/>
    <w:rsid w:val="00896E35"/>
    <w:rsid w:val="00897940"/>
    <w:rsid w:val="00897A7A"/>
    <w:rsid w:val="008A0A1A"/>
    <w:rsid w:val="008A0C24"/>
    <w:rsid w:val="008A469B"/>
    <w:rsid w:val="008A4A18"/>
    <w:rsid w:val="008A6C75"/>
    <w:rsid w:val="008A725F"/>
    <w:rsid w:val="008B065E"/>
    <w:rsid w:val="008B16C6"/>
    <w:rsid w:val="008B1BB5"/>
    <w:rsid w:val="008B2D0A"/>
    <w:rsid w:val="008B2D46"/>
    <w:rsid w:val="008B56B9"/>
    <w:rsid w:val="008B57EE"/>
    <w:rsid w:val="008B633A"/>
    <w:rsid w:val="008B6C11"/>
    <w:rsid w:val="008C0493"/>
    <w:rsid w:val="008C2B4C"/>
    <w:rsid w:val="008C3170"/>
    <w:rsid w:val="008C32B2"/>
    <w:rsid w:val="008C3976"/>
    <w:rsid w:val="008C3BEF"/>
    <w:rsid w:val="008C4A57"/>
    <w:rsid w:val="008C56A6"/>
    <w:rsid w:val="008C56CF"/>
    <w:rsid w:val="008C6553"/>
    <w:rsid w:val="008D119A"/>
    <w:rsid w:val="008D1DFB"/>
    <w:rsid w:val="008D3784"/>
    <w:rsid w:val="008D3F64"/>
    <w:rsid w:val="008D565F"/>
    <w:rsid w:val="008D7027"/>
    <w:rsid w:val="008D752F"/>
    <w:rsid w:val="008D7F30"/>
    <w:rsid w:val="008E0D7D"/>
    <w:rsid w:val="008E54A2"/>
    <w:rsid w:val="008E5AB7"/>
    <w:rsid w:val="008E690B"/>
    <w:rsid w:val="008E73A0"/>
    <w:rsid w:val="008E7BA3"/>
    <w:rsid w:val="008F0669"/>
    <w:rsid w:val="008F24B5"/>
    <w:rsid w:val="008F38AD"/>
    <w:rsid w:val="008F4A78"/>
    <w:rsid w:val="008F4DE7"/>
    <w:rsid w:val="008F5389"/>
    <w:rsid w:val="008F5AFE"/>
    <w:rsid w:val="008F6352"/>
    <w:rsid w:val="008F6B67"/>
    <w:rsid w:val="008F7FAC"/>
    <w:rsid w:val="009004A1"/>
    <w:rsid w:val="00903CD4"/>
    <w:rsid w:val="00905A09"/>
    <w:rsid w:val="009063FC"/>
    <w:rsid w:val="00907873"/>
    <w:rsid w:val="00910169"/>
    <w:rsid w:val="00911958"/>
    <w:rsid w:val="009126B0"/>
    <w:rsid w:val="00914041"/>
    <w:rsid w:val="00915BA7"/>
    <w:rsid w:val="0091614E"/>
    <w:rsid w:val="0091662E"/>
    <w:rsid w:val="009173A1"/>
    <w:rsid w:val="00921043"/>
    <w:rsid w:val="009217C0"/>
    <w:rsid w:val="00921D16"/>
    <w:rsid w:val="009235A3"/>
    <w:rsid w:val="00930470"/>
    <w:rsid w:val="009304BD"/>
    <w:rsid w:val="00930F2B"/>
    <w:rsid w:val="0093150F"/>
    <w:rsid w:val="00933832"/>
    <w:rsid w:val="00933E35"/>
    <w:rsid w:val="00934BE9"/>
    <w:rsid w:val="00934E2F"/>
    <w:rsid w:val="00935850"/>
    <w:rsid w:val="0093594B"/>
    <w:rsid w:val="00937254"/>
    <w:rsid w:val="0094080F"/>
    <w:rsid w:val="009409D8"/>
    <w:rsid w:val="00941576"/>
    <w:rsid w:val="00942621"/>
    <w:rsid w:val="00942DBD"/>
    <w:rsid w:val="00942E61"/>
    <w:rsid w:val="0094366C"/>
    <w:rsid w:val="00943932"/>
    <w:rsid w:val="009441B6"/>
    <w:rsid w:val="00944522"/>
    <w:rsid w:val="00946D29"/>
    <w:rsid w:val="00947514"/>
    <w:rsid w:val="0095012A"/>
    <w:rsid w:val="009502B1"/>
    <w:rsid w:val="00951BDC"/>
    <w:rsid w:val="00953295"/>
    <w:rsid w:val="00953892"/>
    <w:rsid w:val="00957689"/>
    <w:rsid w:val="009618EB"/>
    <w:rsid w:val="00961BDE"/>
    <w:rsid w:val="009622F3"/>
    <w:rsid w:val="00963F7A"/>
    <w:rsid w:val="0096455D"/>
    <w:rsid w:val="00965132"/>
    <w:rsid w:val="0096594A"/>
    <w:rsid w:val="009660C2"/>
    <w:rsid w:val="00966498"/>
    <w:rsid w:val="009665EA"/>
    <w:rsid w:val="0096721D"/>
    <w:rsid w:val="0096798A"/>
    <w:rsid w:val="0097087E"/>
    <w:rsid w:val="009715FF"/>
    <w:rsid w:val="00971AF6"/>
    <w:rsid w:val="00972674"/>
    <w:rsid w:val="00973BE3"/>
    <w:rsid w:val="00974053"/>
    <w:rsid w:val="009748F4"/>
    <w:rsid w:val="00974EE9"/>
    <w:rsid w:val="009757FA"/>
    <w:rsid w:val="00975A81"/>
    <w:rsid w:val="0097743D"/>
    <w:rsid w:val="00977D7B"/>
    <w:rsid w:val="00977F4F"/>
    <w:rsid w:val="0098083C"/>
    <w:rsid w:val="00981354"/>
    <w:rsid w:val="0098171E"/>
    <w:rsid w:val="0098215A"/>
    <w:rsid w:val="0098226C"/>
    <w:rsid w:val="009853EB"/>
    <w:rsid w:val="00985BC2"/>
    <w:rsid w:val="00986D32"/>
    <w:rsid w:val="0099117B"/>
    <w:rsid w:val="009921DD"/>
    <w:rsid w:val="00992BBD"/>
    <w:rsid w:val="009930CE"/>
    <w:rsid w:val="00993134"/>
    <w:rsid w:val="009933EC"/>
    <w:rsid w:val="00993AD3"/>
    <w:rsid w:val="00995A54"/>
    <w:rsid w:val="00995CDB"/>
    <w:rsid w:val="00996BB1"/>
    <w:rsid w:val="00997D86"/>
    <w:rsid w:val="009A09B3"/>
    <w:rsid w:val="009A0C45"/>
    <w:rsid w:val="009A0CCB"/>
    <w:rsid w:val="009A1183"/>
    <w:rsid w:val="009A1EA2"/>
    <w:rsid w:val="009A2BB7"/>
    <w:rsid w:val="009A3E49"/>
    <w:rsid w:val="009A465D"/>
    <w:rsid w:val="009A4F88"/>
    <w:rsid w:val="009A51FB"/>
    <w:rsid w:val="009A5B6A"/>
    <w:rsid w:val="009A6F3F"/>
    <w:rsid w:val="009A7AA2"/>
    <w:rsid w:val="009A7F2F"/>
    <w:rsid w:val="009B173C"/>
    <w:rsid w:val="009B1E5C"/>
    <w:rsid w:val="009B2822"/>
    <w:rsid w:val="009B2A38"/>
    <w:rsid w:val="009B45E4"/>
    <w:rsid w:val="009B66C8"/>
    <w:rsid w:val="009B78E7"/>
    <w:rsid w:val="009C0E14"/>
    <w:rsid w:val="009C194A"/>
    <w:rsid w:val="009C267D"/>
    <w:rsid w:val="009C367A"/>
    <w:rsid w:val="009C3E9A"/>
    <w:rsid w:val="009C4124"/>
    <w:rsid w:val="009C497B"/>
    <w:rsid w:val="009C4B03"/>
    <w:rsid w:val="009C5140"/>
    <w:rsid w:val="009C6F54"/>
    <w:rsid w:val="009C776A"/>
    <w:rsid w:val="009C7B7B"/>
    <w:rsid w:val="009C7CEB"/>
    <w:rsid w:val="009D0ACB"/>
    <w:rsid w:val="009D0B51"/>
    <w:rsid w:val="009D0BCB"/>
    <w:rsid w:val="009D0CBD"/>
    <w:rsid w:val="009D1471"/>
    <w:rsid w:val="009D29A5"/>
    <w:rsid w:val="009D2DE8"/>
    <w:rsid w:val="009D3894"/>
    <w:rsid w:val="009D3B22"/>
    <w:rsid w:val="009D5160"/>
    <w:rsid w:val="009D5429"/>
    <w:rsid w:val="009D5753"/>
    <w:rsid w:val="009D72B4"/>
    <w:rsid w:val="009D72BA"/>
    <w:rsid w:val="009D792F"/>
    <w:rsid w:val="009E4A6D"/>
    <w:rsid w:val="009E5491"/>
    <w:rsid w:val="009E5C04"/>
    <w:rsid w:val="009E6034"/>
    <w:rsid w:val="009E70BF"/>
    <w:rsid w:val="009F136B"/>
    <w:rsid w:val="009F5552"/>
    <w:rsid w:val="009F6821"/>
    <w:rsid w:val="009F690D"/>
    <w:rsid w:val="009F6D19"/>
    <w:rsid w:val="009F6F12"/>
    <w:rsid w:val="009F78DB"/>
    <w:rsid w:val="009F7A57"/>
    <w:rsid w:val="009F7E7A"/>
    <w:rsid w:val="00A007F4"/>
    <w:rsid w:val="00A00B84"/>
    <w:rsid w:val="00A01335"/>
    <w:rsid w:val="00A01C9E"/>
    <w:rsid w:val="00A04DA1"/>
    <w:rsid w:val="00A06739"/>
    <w:rsid w:val="00A104B8"/>
    <w:rsid w:val="00A10C4E"/>
    <w:rsid w:val="00A1118D"/>
    <w:rsid w:val="00A121DA"/>
    <w:rsid w:val="00A12EAC"/>
    <w:rsid w:val="00A142C7"/>
    <w:rsid w:val="00A14445"/>
    <w:rsid w:val="00A14578"/>
    <w:rsid w:val="00A145B7"/>
    <w:rsid w:val="00A16035"/>
    <w:rsid w:val="00A16320"/>
    <w:rsid w:val="00A17035"/>
    <w:rsid w:val="00A174B2"/>
    <w:rsid w:val="00A17D8C"/>
    <w:rsid w:val="00A17E91"/>
    <w:rsid w:val="00A20392"/>
    <w:rsid w:val="00A203F2"/>
    <w:rsid w:val="00A209A1"/>
    <w:rsid w:val="00A219F9"/>
    <w:rsid w:val="00A21CAE"/>
    <w:rsid w:val="00A21CBB"/>
    <w:rsid w:val="00A21E42"/>
    <w:rsid w:val="00A22E6E"/>
    <w:rsid w:val="00A23061"/>
    <w:rsid w:val="00A24FC6"/>
    <w:rsid w:val="00A25271"/>
    <w:rsid w:val="00A26CC4"/>
    <w:rsid w:val="00A319B3"/>
    <w:rsid w:val="00A31C98"/>
    <w:rsid w:val="00A31F4C"/>
    <w:rsid w:val="00A322D3"/>
    <w:rsid w:val="00A32690"/>
    <w:rsid w:val="00A32B17"/>
    <w:rsid w:val="00A34AF9"/>
    <w:rsid w:val="00A36B19"/>
    <w:rsid w:val="00A36BEC"/>
    <w:rsid w:val="00A3764D"/>
    <w:rsid w:val="00A40971"/>
    <w:rsid w:val="00A4130D"/>
    <w:rsid w:val="00A41466"/>
    <w:rsid w:val="00A4187E"/>
    <w:rsid w:val="00A41C92"/>
    <w:rsid w:val="00A42F6B"/>
    <w:rsid w:val="00A432F3"/>
    <w:rsid w:val="00A44195"/>
    <w:rsid w:val="00A44CBC"/>
    <w:rsid w:val="00A4567F"/>
    <w:rsid w:val="00A467FA"/>
    <w:rsid w:val="00A50071"/>
    <w:rsid w:val="00A50BCA"/>
    <w:rsid w:val="00A50E42"/>
    <w:rsid w:val="00A51A48"/>
    <w:rsid w:val="00A536A0"/>
    <w:rsid w:val="00A53FDE"/>
    <w:rsid w:val="00A5546A"/>
    <w:rsid w:val="00A555FF"/>
    <w:rsid w:val="00A56301"/>
    <w:rsid w:val="00A564A0"/>
    <w:rsid w:val="00A56626"/>
    <w:rsid w:val="00A56FBD"/>
    <w:rsid w:val="00A57DDE"/>
    <w:rsid w:val="00A60BDA"/>
    <w:rsid w:val="00A61447"/>
    <w:rsid w:val="00A61DD3"/>
    <w:rsid w:val="00A63B68"/>
    <w:rsid w:val="00A6418E"/>
    <w:rsid w:val="00A64641"/>
    <w:rsid w:val="00A648E4"/>
    <w:rsid w:val="00A6571B"/>
    <w:rsid w:val="00A66645"/>
    <w:rsid w:val="00A667E2"/>
    <w:rsid w:val="00A7065E"/>
    <w:rsid w:val="00A707B0"/>
    <w:rsid w:val="00A70F57"/>
    <w:rsid w:val="00A71391"/>
    <w:rsid w:val="00A71F53"/>
    <w:rsid w:val="00A72C48"/>
    <w:rsid w:val="00A72FD9"/>
    <w:rsid w:val="00A73F7C"/>
    <w:rsid w:val="00A74AAB"/>
    <w:rsid w:val="00A755F8"/>
    <w:rsid w:val="00A76220"/>
    <w:rsid w:val="00A76A35"/>
    <w:rsid w:val="00A77B70"/>
    <w:rsid w:val="00A82C85"/>
    <w:rsid w:val="00A84684"/>
    <w:rsid w:val="00A84CF2"/>
    <w:rsid w:val="00A84DD6"/>
    <w:rsid w:val="00A865CD"/>
    <w:rsid w:val="00A908AE"/>
    <w:rsid w:val="00A90C8F"/>
    <w:rsid w:val="00A9128C"/>
    <w:rsid w:val="00A92218"/>
    <w:rsid w:val="00A95AD1"/>
    <w:rsid w:val="00A961BB"/>
    <w:rsid w:val="00A96A40"/>
    <w:rsid w:val="00A9733C"/>
    <w:rsid w:val="00A97F14"/>
    <w:rsid w:val="00AA0FCE"/>
    <w:rsid w:val="00AA2BDD"/>
    <w:rsid w:val="00AA59FF"/>
    <w:rsid w:val="00AA6B02"/>
    <w:rsid w:val="00AA6CB3"/>
    <w:rsid w:val="00AA76E0"/>
    <w:rsid w:val="00AA7799"/>
    <w:rsid w:val="00AA78C5"/>
    <w:rsid w:val="00AB0309"/>
    <w:rsid w:val="00AB07D9"/>
    <w:rsid w:val="00AB0801"/>
    <w:rsid w:val="00AB0DAD"/>
    <w:rsid w:val="00AB1A3C"/>
    <w:rsid w:val="00AB2A59"/>
    <w:rsid w:val="00AB313B"/>
    <w:rsid w:val="00AB33DE"/>
    <w:rsid w:val="00AB4E35"/>
    <w:rsid w:val="00AB5288"/>
    <w:rsid w:val="00AB5B4D"/>
    <w:rsid w:val="00AB5D78"/>
    <w:rsid w:val="00AB5F82"/>
    <w:rsid w:val="00AB66FC"/>
    <w:rsid w:val="00AB78A9"/>
    <w:rsid w:val="00AC17FF"/>
    <w:rsid w:val="00AC1B96"/>
    <w:rsid w:val="00AC1F91"/>
    <w:rsid w:val="00AC2239"/>
    <w:rsid w:val="00AC3126"/>
    <w:rsid w:val="00AC3C18"/>
    <w:rsid w:val="00AC48C3"/>
    <w:rsid w:val="00AC52FF"/>
    <w:rsid w:val="00AC6D7E"/>
    <w:rsid w:val="00AD01E1"/>
    <w:rsid w:val="00AD05D4"/>
    <w:rsid w:val="00AD0835"/>
    <w:rsid w:val="00AD0C16"/>
    <w:rsid w:val="00AD0CF5"/>
    <w:rsid w:val="00AD0DEB"/>
    <w:rsid w:val="00AD12CD"/>
    <w:rsid w:val="00AD145E"/>
    <w:rsid w:val="00AD1ABE"/>
    <w:rsid w:val="00AD3C70"/>
    <w:rsid w:val="00AD4026"/>
    <w:rsid w:val="00AD5698"/>
    <w:rsid w:val="00AD5F94"/>
    <w:rsid w:val="00AD6D61"/>
    <w:rsid w:val="00AD761B"/>
    <w:rsid w:val="00AD78AF"/>
    <w:rsid w:val="00AD7B7A"/>
    <w:rsid w:val="00AE230B"/>
    <w:rsid w:val="00AE269B"/>
    <w:rsid w:val="00AE4273"/>
    <w:rsid w:val="00AE6498"/>
    <w:rsid w:val="00AE681B"/>
    <w:rsid w:val="00AF1124"/>
    <w:rsid w:val="00AF17AF"/>
    <w:rsid w:val="00AF1F9C"/>
    <w:rsid w:val="00AF42AB"/>
    <w:rsid w:val="00AF4C25"/>
    <w:rsid w:val="00AF6E55"/>
    <w:rsid w:val="00B0072C"/>
    <w:rsid w:val="00B008D8"/>
    <w:rsid w:val="00B01ABA"/>
    <w:rsid w:val="00B03D03"/>
    <w:rsid w:val="00B04E61"/>
    <w:rsid w:val="00B05024"/>
    <w:rsid w:val="00B056DE"/>
    <w:rsid w:val="00B06382"/>
    <w:rsid w:val="00B0716A"/>
    <w:rsid w:val="00B1132C"/>
    <w:rsid w:val="00B14BE4"/>
    <w:rsid w:val="00B16955"/>
    <w:rsid w:val="00B1705C"/>
    <w:rsid w:val="00B20078"/>
    <w:rsid w:val="00B21CD2"/>
    <w:rsid w:val="00B23F1C"/>
    <w:rsid w:val="00B257BD"/>
    <w:rsid w:val="00B25C6C"/>
    <w:rsid w:val="00B278E9"/>
    <w:rsid w:val="00B27A98"/>
    <w:rsid w:val="00B27C34"/>
    <w:rsid w:val="00B31239"/>
    <w:rsid w:val="00B31C8B"/>
    <w:rsid w:val="00B3384A"/>
    <w:rsid w:val="00B34CDE"/>
    <w:rsid w:val="00B350FA"/>
    <w:rsid w:val="00B35D59"/>
    <w:rsid w:val="00B36505"/>
    <w:rsid w:val="00B365AB"/>
    <w:rsid w:val="00B3673C"/>
    <w:rsid w:val="00B368CE"/>
    <w:rsid w:val="00B36902"/>
    <w:rsid w:val="00B36A03"/>
    <w:rsid w:val="00B37224"/>
    <w:rsid w:val="00B37320"/>
    <w:rsid w:val="00B37E35"/>
    <w:rsid w:val="00B42505"/>
    <w:rsid w:val="00B43039"/>
    <w:rsid w:val="00B44A02"/>
    <w:rsid w:val="00B45199"/>
    <w:rsid w:val="00B463C4"/>
    <w:rsid w:val="00B46CBC"/>
    <w:rsid w:val="00B470FD"/>
    <w:rsid w:val="00B47E4A"/>
    <w:rsid w:val="00B50C59"/>
    <w:rsid w:val="00B51831"/>
    <w:rsid w:val="00B53649"/>
    <w:rsid w:val="00B53ADE"/>
    <w:rsid w:val="00B5436D"/>
    <w:rsid w:val="00B546AD"/>
    <w:rsid w:val="00B564BA"/>
    <w:rsid w:val="00B57ACE"/>
    <w:rsid w:val="00B602BE"/>
    <w:rsid w:val="00B6045D"/>
    <w:rsid w:val="00B6115C"/>
    <w:rsid w:val="00B61903"/>
    <w:rsid w:val="00B61C98"/>
    <w:rsid w:val="00B636EC"/>
    <w:rsid w:val="00B641C0"/>
    <w:rsid w:val="00B66086"/>
    <w:rsid w:val="00B7103C"/>
    <w:rsid w:val="00B714EC"/>
    <w:rsid w:val="00B719F8"/>
    <w:rsid w:val="00B71F25"/>
    <w:rsid w:val="00B71FB6"/>
    <w:rsid w:val="00B72067"/>
    <w:rsid w:val="00B7344D"/>
    <w:rsid w:val="00B738F0"/>
    <w:rsid w:val="00B75CF1"/>
    <w:rsid w:val="00B75FE7"/>
    <w:rsid w:val="00B76129"/>
    <w:rsid w:val="00B7640F"/>
    <w:rsid w:val="00B7661F"/>
    <w:rsid w:val="00B76D4A"/>
    <w:rsid w:val="00B77B9B"/>
    <w:rsid w:val="00B80050"/>
    <w:rsid w:val="00B82D1F"/>
    <w:rsid w:val="00B83CC0"/>
    <w:rsid w:val="00B8460F"/>
    <w:rsid w:val="00B85A14"/>
    <w:rsid w:val="00B85BEB"/>
    <w:rsid w:val="00B86107"/>
    <w:rsid w:val="00B8740D"/>
    <w:rsid w:val="00B90722"/>
    <w:rsid w:val="00B913E6"/>
    <w:rsid w:val="00B92584"/>
    <w:rsid w:val="00B92799"/>
    <w:rsid w:val="00B9291C"/>
    <w:rsid w:val="00B93B74"/>
    <w:rsid w:val="00B957CF"/>
    <w:rsid w:val="00B96030"/>
    <w:rsid w:val="00B9775E"/>
    <w:rsid w:val="00BA0D7F"/>
    <w:rsid w:val="00BA2483"/>
    <w:rsid w:val="00BA5BEC"/>
    <w:rsid w:val="00BA69EC"/>
    <w:rsid w:val="00BA6B92"/>
    <w:rsid w:val="00BA7042"/>
    <w:rsid w:val="00BA75F9"/>
    <w:rsid w:val="00BA78A3"/>
    <w:rsid w:val="00BB0058"/>
    <w:rsid w:val="00BB0E1B"/>
    <w:rsid w:val="00BB12C8"/>
    <w:rsid w:val="00BB1C68"/>
    <w:rsid w:val="00BB27A2"/>
    <w:rsid w:val="00BB286B"/>
    <w:rsid w:val="00BB4038"/>
    <w:rsid w:val="00BB430E"/>
    <w:rsid w:val="00BB49A6"/>
    <w:rsid w:val="00BB78F5"/>
    <w:rsid w:val="00BC0EFC"/>
    <w:rsid w:val="00BC1601"/>
    <w:rsid w:val="00BC1BB1"/>
    <w:rsid w:val="00BC1E29"/>
    <w:rsid w:val="00BC2058"/>
    <w:rsid w:val="00BC262E"/>
    <w:rsid w:val="00BC47CF"/>
    <w:rsid w:val="00BC5E3B"/>
    <w:rsid w:val="00BC6175"/>
    <w:rsid w:val="00BC64A1"/>
    <w:rsid w:val="00BC65F0"/>
    <w:rsid w:val="00BC688A"/>
    <w:rsid w:val="00BC7943"/>
    <w:rsid w:val="00BD15F9"/>
    <w:rsid w:val="00BD2077"/>
    <w:rsid w:val="00BD2538"/>
    <w:rsid w:val="00BD2EA3"/>
    <w:rsid w:val="00BD325A"/>
    <w:rsid w:val="00BD34DD"/>
    <w:rsid w:val="00BD3FB6"/>
    <w:rsid w:val="00BD42B1"/>
    <w:rsid w:val="00BD5454"/>
    <w:rsid w:val="00BD581D"/>
    <w:rsid w:val="00BD59BC"/>
    <w:rsid w:val="00BD6872"/>
    <w:rsid w:val="00BD6903"/>
    <w:rsid w:val="00BD7140"/>
    <w:rsid w:val="00BE0376"/>
    <w:rsid w:val="00BE0A8A"/>
    <w:rsid w:val="00BE169E"/>
    <w:rsid w:val="00BE1872"/>
    <w:rsid w:val="00BE1E1F"/>
    <w:rsid w:val="00BE237D"/>
    <w:rsid w:val="00BE28D9"/>
    <w:rsid w:val="00BE3262"/>
    <w:rsid w:val="00BE43F9"/>
    <w:rsid w:val="00BE45FA"/>
    <w:rsid w:val="00BE554E"/>
    <w:rsid w:val="00BE58FE"/>
    <w:rsid w:val="00BE6AFF"/>
    <w:rsid w:val="00BE7DDB"/>
    <w:rsid w:val="00BF1CD4"/>
    <w:rsid w:val="00BF3D81"/>
    <w:rsid w:val="00BF4245"/>
    <w:rsid w:val="00BF46DC"/>
    <w:rsid w:val="00BF4B84"/>
    <w:rsid w:val="00BF5F22"/>
    <w:rsid w:val="00BF6B8D"/>
    <w:rsid w:val="00BF72B4"/>
    <w:rsid w:val="00C00760"/>
    <w:rsid w:val="00C0087C"/>
    <w:rsid w:val="00C01114"/>
    <w:rsid w:val="00C018A9"/>
    <w:rsid w:val="00C02626"/>
    <w:rsid w:val="00C030D8"/>
    <w:rsid w:val="00C0424E"/>
    <w:rsid w:val="00C042B1"/>
    <w:rsid w:val="00C045AE"/>
    <w:rsid w:val="00C04810"/>
    <w:rsid w:val="00C04BD2"/>
    <w:rsid w:val="00C053B4"/>
    <w:rsid w:val="00C06D21"/>
    <w:rsid w:val="00C07B75"/>
    <w:rsid w:val="00C11A8C"/>
    <w:rsid w:val="00C135FD"/>
    <w:rsid w:val="00C14864"/>
    <w:rsid w:val="00C14DFF"/>
    <w:rsid w:val="00C14EDA"/>
    <w:rsid w:val="00C15B55"/>
    <w:rsid w:val="00C15D09"/>
    <w:rsid w:val="00C16E41"/>
    <w:rsid w:val="00C17C14"/>
    <w:rsid w:val="00C20A7D"/>
    <w:rsid w:val="00C216CA"/>
    <w:rsid w:val="00C21832"/>
    <w:rsid w:val="00C2293F"/>
    <w:rsid w:val="00C2581B"/>
    <w:rsid w:val="00C26C87"/>
    <w:rsid w:val="00C26DA6"/>
    <w:rsid w:val="00C30826"/>
    <w:rsid w:val="00C33715"/>
    <w:rsid w:val="00C3482B"/>
    <w:rsid w:val="00C36190"/>
    <w:rsid w:val="00C3640D"/>
    <w:rsid w:val="00C365DD"/>
    <w:rsid w:val="00C37665"/>
    <w:rsid w:val="00C377C9"/>
    <w:rsid w:val="00C37BF0"/>
    <w:rsid w:val="00C41AD2"/>
    <w:rsid w:val="00C42257"/>
    <w:rsid w:val="00C4445E"/>
    <w:rsid w:val="00C4599D"/>
    <w:rsid w:val="00C4637D"/>
    <w:rsid w:val="00C46C39"/>
    <w:rsid w:val="00C501A6"/>
    <w:rsid w:val="00C5103F"/>
    <w:rsid w:val="00C51331"/>
    <w:rsid w:val="00C51CC1"/>
    <w:rsid w:val="00C5277B"/>
    <w:rsid w:val="00C529DA"/>
    <w:rsid w:val="00C536B3"/>
    <w:rsid w:val="00C55198"/>
    <w:rsid w:val="00C55F39"/>
    <w:rsid w:val="00C56278"/>
    <w:rsid w:val="00C5782E"/>
    <w:rsid w:val="00C601BA"/>
    <w:rsid w:val="00C620BA"/>
    <w:rsid w:val="00C634C4"/>
    <w:rsid w:val="00C64CC9"/>
    <w:rsid w:val="00C65BD8"/>
    <w:rsid w:val="00C65BD9"/>
    <w:rsid w:val="00C65E9A"/>
    <w:rsid w:val="00C71DFF"/>
    <w:rsid w:val="00C721AB"/>
    <w:rsid w:val="00C746E9"/>
    <w:rsid w:val="00C747F0"/>
    <w:rsid w:val="00C749F3"/>
    <w:rsid w:val="00C77676"/>
    <w:rsid w:val="00C7772A"/>
    <w:rsid w:val="00C77D2D"/>
    <w:rsid w:val="00C80552"/>
    <w:rsid w:val="00C80859"/>
    <w:rsid w:val="00C81448"/>
    <w:rsid w:val="00C8145F"/>
    <w:rsid w:val="00C83630"/>
    <w:rsid w:val="00C84048"/>
    <w:rsid w:val="00C84686"/>
    <w:rsid w:val="00C8545A"/>
    <w:rsid w:val="00C87B5A"/>
    <w:rsid w:val="00C92D0C"/>
    <w:rsid w:val="00C92E07"/>
    <w:rsid w:val="00C936FE"/>
    <w:rsid w:val="00C94ABA"/>
    <w:rsid w:val="00C94BD3"/>
    <w:rsid w:val="00C951C7"/>
    <w:rsid w:val="00C952DF"/>
    <w:rsid w:val="00C95EB8"/>
    <w:rsid w:val="00C96E40"/>
    <w:rsid w:val="00C9707D"/>
    <w:rsid w:val="00C97AC4"/>
    <w:rsid w:val="00CA0831"/>
    <w:rsid w:val="00CA10DF"/>
    <w:rsid w:val="00CA1F97"/>
    <w:rsid w:val="00CA276B"/>
    <w:rsid w:val="00CA4BD6"/>
    <w:rsid w:val="00CA6137"/>
    <w:rsid w:val="00CA6E01"/>
    <w:rsid w:val="00CA778F"/>
    <w:rsid w:val="00CB19B2"/>
    <w:rsid w:val="00CB1C61"/>
    <w:rsid w:val="00CB25A1"/>
    <w:rsid w:val="00CB2C58"/>
    <w:rsid w:val="00CB3754"/>
    <w:rsid w:val="00CB3B60"/>
    <w:rsid w:val="00CB42AC"/>
    <w:rsid w:val="00CB44BE"/>
    <w:rsid w:val="00CB5941"/>
    <w:rsid w:val="00CB622F"/>
    <w:rsid w:val="00CB778B"/>
    <w:rsid w:val="00CB793A"/>
    <w:rsid w:val="00CB7FA9"/>
    <w:rsid w:val="00CC0F04"/>
    <w:rsid w:val="00CC451E"/>
    <w:rsid w:val="00CC451F"/>
    <w:rsid w:val="00CC47C9"/>
    <w:rsid w:val="00CC4D87"/>
    <w:rsid w:val="00CC4F5E"/>
    <w:rsid w:val="00CC533F"/>
    <w:rsid w:val="00CC542D"/>
    <w:rsid w:val="00CC5757"/>
    <w:rsid w:val="00CC639C"/>
    <w:rsid w:val="00CD00AD"/>
    <w:rsid w:val="00CD1069"/>
    <w:rsid w:val="00CD12E2"/>
    <w:rsid w:val="00CD22CB"/>
    <w:rsid w:val="00CD2B42"/>
    <w:rsid w:val="00CD2B7E"/>
    <w:rsid w:val="00CD3026"/>
    <w:rsid w:val="00CD381A"/>
    <w:rsid w:val="00CD4C0C"/>
    <w:rsid w:val="00CD4CC3"/>
    <w:rsid w:val="00CD7B07"/>
    <w:rsid w:val="00CE106E"/>
    <w:rsid w:val="00CE1811"/>
    <w:rsid w:val="00CE1CF0"/>
    <w:rsid w:val="00CE2863"/>
    <w:rsid w:val="00CE2DF9"/>
    <w:rsid w:val="00CE495E"/>
    <w:rsid w:val="00CE5365"/>
    <w:rsid w:val="00CE642F"/>
    <w:rsid w:val="00CE6651"/>
    <w:rsid w:val="00CE743D"/>
    <w:rsid w:val="00CF0440"/>
    <w:rsid w:val="00CF136F"/>
    <w:rsid w:val="00CF19AE"/>
    <w:rsid w:val="00CF21A6"/>
    <w:rsid w:val="00CF2215"/>
    <w:rsid w:val="00CF2BEB"/>
    <w:rsid w:val="00CF3C69"/>
    <w:rsid w:val="00CF4161"/>
    <w:rsid w:val="00CF4368"/>
    <w:rsid w:val="00CF46C9"/>
    <w:rsid w:val="00CF686C"/>
    <w:rsid w:val="00D00341"/>
    <w:rsid w:val="00D00534"/>
    <w:rsid w:val="00D00E82"/>
    <w:rsid w:val="00D01F28"/>
    <w:rsid w:val="00D01FD3"/>
    <w:rsid w:val="00D02968"/>
    <w:rsid w:val="00D03160"/>
    <w:rsid w:val="00D03A05"/>
    <w:rsid w:val="00D04F72"/>
    <w:rsid w:val="00D05114"/>
    <w:rsid w:val="00D0729F"/>
    <w:rsid w:val="00D106A4"/>
    <w:rsid w:val="00D122C7"/>
    <w:rsid w:val="00D1252C"/>
    <w:rsid w:val="00D1265C"/>
    <w:rsid w:val="00D13842"/>
    <w:rsid w:val="00D177F0"/>
    <w:rsid w:val="00D2116B"/>
    <w:rsid w:val="00D22CBC"/>
    <w:rsid w:val="00D232EC"/>
    <w:rsid w:val="00D2362E"/>
    <w:rsid w:val="00D252E5"/>
    <w:rsid w:val="00D255CA"/>
    <w:rsid w:val="00D25EED"/>
    <w:rsid w:val="00D2694E"/>
    <w:rsid w:val="00D26EC7"/>
    <w:rsid w:val="00D26F91"/>
    <w:rsid w:val="00D31C4E"/>
    <w:rsid w:val="00D328BD"/>
    <w:rsid w:val="00D32F16"/>
    <w:rsid w:val="00D33157"/>
    <w:rsid w:val="00D35EAC"/>
    <w:rsid w:val="00D37801"/>
    <w:rsid w:val="00D37A68"/>
    <w:rsid w:val="00D400F6"/>
    <w:rsid w:val="00D414C4"/>
    <w:rsid w:val="00D4239C"/>
    <w:rsid w:val="00D43279"/>
    <w:rsid w:val="00D434D7"/>
    <w:rsid w:val="00D43BD4"/>
    <w:rsid w:val="00D43DE8"/>
    <w:rsid w:val="00D43EC3"/>
    <w:rsid w:val="00D448FF"/>
    <w:rsid w:val="00D46247"/>
    <w:rsid w:val="00D4681D"/>
    <w:rsid w:val="00D46C4A"/>
    <w:rsid w:val="00D47B91"/>
    <w:rsid w:val="00D47F1F"/>
    <w:rsid w:val="00D50DF5"/>
    <w:rsid w:val="00D513A0"/>
    <w:rsid w:val="00D514BF"/>
    <w:rsid w:val="00D51A44"/>
    <w:rsid w:val="00D5225D"/>
    <w:rsid w:val="00D544F3"/>
    <w:rsid w:val="00D554B6"/>
    <w:rsid w:val="00D572F2"/>
    <w:rsid w:val="00D60424"/>
    <w:rsid w:val="00D6129C"/>
    <w:rsid w:val="00D61A95"/>
    <w:rsid w:val="00D62914"/>
    <w:rsid w:val="00D62E1C"/>
    <w:rsid w:val="00D65274"/>
    <w:rsid w:val="00D675D6"/>
    <w:rsid w:val="00D67DD7"/>
    <w:rsid w:val="00D70424"/>
    <w:rsid w:val="00D710DD"/>
    <w:rsid w:val="00D71EF0"/>
    <w:rsid w:val="00D74212"/>
    <w:rsid w:val="00D743FE"/>
    <w:rsid w:val="00D74AC2"/>
    <w:rsid w:val="00D76052"/>
    <w:rsid w:val="00D76951"/>
    <w:rsid w:val="00D77560"/>
    <w:rsid w:val="00D7771D"/>
    <w:rsid w:val="00D80097"/>
    <w:rsid w:val="00D80DE7"/>
    <w:rsid w:val="00D81363"/>
    <w:rsid w:val="00D82437"/>
    <w:rsid w:val="00D829C2"/>
    <w:rsid w:val="00D82F58"/>
    <w:rsid w:val="00D83285"/>
    <w:rsid w:val="00D842F3"/>
    <w:rsid w:val="00D8436B"/>
    <w:rsid w:val="00D84BDF"/>
    <w:rsid w:val="00D85CC3"/>
    <w:rsid w:val="00D86273"/>
    <w:rsid w:val="00D901D6"/>
    <w:rsid w:val="00D908A3"/>
    <w:rsid w:val="00D90B10"/>
    <w:rsid w:val="00D91149"/>
    <w:rsid w:val="00D917D2"/>
    <w:rsid w:val="00D92127"/>
    <w:rsid w:val="00D92C7F"/>
    <w:rsid w:val="00D92EFD"/>
    <w:rsid w:val="00D92FA7"/>
    <w:rsid w:val="00D94D47"/>
    <w:rsid w:val="00DA1066"/>
    <w:rsid w:val="00DA138A"/>
    <w:rsid w:val="00DA29A6"/>
    <w:rsid w:val="00DA3497"/>
    <w:rsid w:val="00DA3F96"/>
    <w:rsid w:val="00DA6789"/>
    <w:rsid w:val="00DA7AFC"/>
    <w:rsid w:val="00DA7FF3"/>
    <w:rsid w:val="00DB09DD"/>
    <w:rsid w:val="00DB0A2F"/>
    <w:rsid w:val="00DB0FB3"/>
    <w:rsid w:val="00DB1665"/>
    <w:rsid w:val="00DB17C8"/>
    <w:rsid w:val="00DB2106"/>
    <w:rsid w:val="00DB2631"/>
    <w:rsid w:val="00DB3644"/>
    <w:rsid w:val="00DB38BF"/>
    <w:rsid w:val="00DB5E89"/>
    <w:rsid w:val="00DB6EC3"/>
    <w:rsid w:val="00DB72EC"/>
    <w:rsid w:val="00DC0950"/>
    <w:rsid w:val="00DC12FF"/>
    <w:rsid w:val="00DC157E"/>
    <w:rsid w:val="00DC1B78"/>
    <w:rsid w:val="00DC1C7B"/>
    <w:rsid w:val="00DC22AA"/>
    <w:rsid w:val="00DC2396"/>
    <w:rsid w:val="00DC2A43"/>
    <w:rsid w:val="00DC3D05"/>
    <w:rsid w:val="00DC3ED9"/>
    <w:rsid w:val="00DC4469"/>
    <w:rsid w:val="00DC5859"/>
    <w:rsid w:val="00DC6A6D"/>
    <w:rsid w:val="00DC6D21"/>
    <w:rsid w:val="00DC7492"/>
    <w:rsid w:val="00DD109D"/>
    <w:rsid w:val="00DD1F09"/>
    <w:rsid w:val="00DD401A"/>
    <w:rsid w:val="00DD4F0C"/>
    <w:rsid w:val="00DD4F93"/>
    <w:rsid w:val="00DD5351"/>
    <w:rsid w:val="00DD5E73"/>
    <w:rsid w:val="00DD76D6"/>
    <w:rsid w:val="00DE1D4C"/>
    <w:rsid w:val="00DE34FD"/>
    <w:rsid w:val="00DE3DCB"/>
    <w:rsid w:val="00DE4401"/>
    <w:rsid w:val="00DE5378"/>
    <w:rsid w:val="00DE587E"/>
    <w:rsid w:val="00DE5DE0"/>
    <w:rsid w:val="00DE60F2"/>
    <w:rsid w:val="00DE6239"/>
    <w:rsid w:val="00DE7462"/>
    <w:rsid w:val="00DE7A57"/>
    <w:rsid w:val="00DF0EA3"/>
    <w:rsid w:val="00DF1CAC"/>
    <w:rsid w:val="00DF2974"/>
    <w:rsid w:val="00DF3868"/>
    <w:rsid w:val="00DF4B0D"/>
    <w:rsid w:val="00DF4EA7"/>
    <w:rsid w:val="00DF515C"/>
    <w:rsid w:val="00DF52F0"/>
    <w:rsid w:val="00DF5E87"/>
    <w:rsid w:val="00DF67FD"/>
    <w:rsid w:val="00DF6E7A"/>
    <w:rsid w:val="00E013D2"/>
    <w:rsid w:val="00E01487"/>
    <w:rsid w:val="00E0152E"/>
    <w:rsid w:val="00E04B21"/>
    <w:rsid w:val="00E05E5E"/>
    <w:rsid w:val="00E060FB"/>
    <w:rsid w:val="00E073F8"/>
    <w:rsid w:val="00E10030"/>
    <w:rsid w:val="00E10519"/>
    <w:rsid w:val="00E10E22"/>
    <w:rsid w:val="00E1122E"/>
    <w:rsid w:val="00E12104"/>
    <w:rsid w:val="00E12EF3"/>
    <w:rsid w:val="00E14194"/>
    <w:rsid w:val="00E145C6"/>
    <w:rsid w:val="00E15548"/>
    <w:rsid w:val="00E15D24"/>
    <w:rsid w:val="00E15FC4"/>
    <w:rsid w:val="00E165A5"/>
    <w:rsid w:val="00E16EB5"/>
    <w:rsid w:val="00E22F76"/>
    <w:rsid w:val="00E23762"/>
    <w:rsid w:val="00E25535"/>
    <w:rsid w:val="00E27A46"/>
    <w:rsid w:val="00E27B22"/>
    <w:rsid w:val="00E3004C"/>
    <w:rsid w:val="00E30084"/>
    <w:rsid w:val="00E311F1"/>
    <w:rsid w:val="00E316F4"/>
    <w:rsid w:val="00E33531"/>
    <w:rsid w:val="00E33B78"/>
    <w:rsid w:val="00E34010"/>
    <w:rsid w:val="00E34F31"/>
    <w:rsid w:val="00E369A5"/>
    <w:rsid w:val="00E42233"/>
    <w:rsid w:val="00E42EDD"/>
    <w:rsid w:val="00E43117"/>
    <w:rsid w:val="00E4368F"/>
    <w:rsid w:val="00E4371A"/>
    <w:rsid w:val="00E4507F"/>
    <w:rsid w:val="00E45EF8"/>
    <w:rsid w:val="00E460F1"/>
    <w:rsid w:val="00E467C2"/>
    <w:rsid w:val="00E46BA8"/>
    <w:rsid w:val="00E47C23"/>
    <w:rsid w:val="00E47EF1"/>
    <w:rsid w:val="00E5016F"/>
    <w:rsid w:val="00E52252"/>
    <w:rsid w:val="00E52AC9"/>
    <w:rsid w:val="00E533CB"/>
    <w:rsid w:val="00E55633"/>
    <w:rsid w:val="00E560CE"/>
    <w:rsid w:val="00E568F6"/>
    <w:rsid w:val="00E5744D"/>
    <w:rsid w:val="00E5750B"/>
    <w:rsid w:val="00E57A26"/>
    <w:rsid w:val="00E60179"/>
    <w:rsid w:val="00E627BE"/>
    <w:rsid w:val="00E62E1F"/>
    <w:rsid w:val="00E64680"/>
    <w:rsid w:val="00E64B22"/>
    <w:rsid w:val="00E665C2"/>
    <w:rsid w:val="00E707B9"/>
    <w:rsid w:val="00E716BA"/>
    <w:rsid w:val="00E7174C"/>
    <w:rsid w:val="00E72FF2"/>
    <w:rsid w:val="00E735EF"/>
    <w:rsid w:val="00E73B42"/>
    <w:rsid w:val="00E741EE"/>
    <w:rsid w:val="00E7447E"/>
    <w:rsid w:val="00E7450B"/>
    <w:rsid w:val="00E74726"/>
    <w:rsid w:val="00E761D7"/>
    <w:rsid w:val="00E76706"/>
    <w:rsid w:val="00E76AAA"/>
    <w:rsid w:val="00E76C13"/>
    <w:rsid w:val="00E77018"/>
    <w:rsid w:val="00E80252"/>
    <w:rsid w:val="00E834F9"/>
    <w:rsid w:val="00E84345"/>
    <w:rsid w:val="00E85915"/>
    <w:rsid w:val="00E85AD3"/>
    <w:rsid w:val="00E8601F"/>
    <w:rsid w:val="00E87F2E"/>
    <w:rsid w:val="00E910D9"/>
    <w:rsid w:val="00E91D99"/>
    <w:rsid w:val="00E926AA"/>
    <w:rsid w:val="00E92DE2"/>
    <w:rsid w:val="00E93F84"/>
    <w:rsid w:val="00E941EA"/>
    <w:rsid w:val="00E946CD"/>
    <w:rsid w:val="00E94FB6"/>
    <w:rsid w:val="00E96639"/>
    <w:rsid w:val="00EA00B4"/>
    <w:rsid w:val="00EA0534"/>
    <w:rsid w:val="00EA0FDA"/>
    <w:rsid w:val="00EA240B"/>
    <w:rsid w:val="00EA2E99"/>
    <w:rsid w:val="00EA3152"/>
    <w:rsid w:val="00EA3B74"/>
    <w:rsid w:val="00EA4664"/>
    <w:rsid w:val="00EA5DA8"/>
    <w:rsid w:val="00EA651B"/>
    <w:rsid w:val="00EA6B14"/>
    <w:rsid w:val="00EA6DF5"/>
    <w:rsid w:val="00EA7AC3"/>
    <w:rsid w:val="00EA7AFA"/>
    <w:rsid w:val="00EB11D9"/>
    <w:rsid w:val="00EB1A39"/>
    <w:rsid w:val="00EB1B78"/>
    <w:rsid w:val="00EB229C"/>
    <w:rsid w:val="00EB27D8"/>
    <w:rsid w:val="00EB2A8A"/>
    <w:rsid w:val="00EB3923"/>
    <w:rsid w:val="00EB3B13"/>
    <w:rsid w:val="00EB3D7F"/>
    <w:rsid w:val="00EB59C5"/>
    <w:rsid w:val="00EB6B07"/>
    <w:rsid w:val="00EB6C44"/>
    <w:rsid w:val="00EB6FF6"/>
    <w:rsid w:val="00EC0B96"/>
    <w:rsid w:val="00EC18A2"/>
    <w:rsid w:val="00EC25E5"/>
    <w:rsid w:val="00EC2FED"/>
    <w:rsid w:val="00EC398B"/>
    <w:rsid w:val="00EC3C4D"/>
    <w:rsid w:val="00EC4C6B"/>
    <w:rsid w:val="00EC500A"/>
    <w:rsid w:val="00EC64DD"/>
    <w:rsid w:val="00EC6D37"/>
    <w:rsid w:val="00ED0A91"/>
    <w:rsid w:val="00ED0D9D"/>
    <w:rsid w:val="00ED1D88"/>
    <w:rsid w:val="00ED23E1"/>
    <w:rsid w:val="00ED2B78"/>
    <w:rsid w:val="00ED3469"/>
    <w:rsid w:val="00ED386D"/>
    <w:rsid w:val="00ED4625"/>
    <w:rsid w:val="00ED5B83"/>
    <w:rsid w:val="00ED5EB4"/>
    <w:rsid w:val="00EE0196"/>
    <w:rsid w:val="00EE0F81"/>
    <w:rsid w:val="00EE1140"/>
    <w:rsid w:val="00EE5522"/>
    <w:rsid w:val="00EE58F9"/>
    <w:rsid w:val="00EE6BB7"/>
    <w:rsid w:val="00EE6CE5"/>
    <w:rsid w:val="00EE7077"/>
    <w:rsid w:val="00EE7444"/>
    <w:rsid w:val="00EE74A3"/>
    <w:rsid w:val="00EE75C7"/>
    <w:rsid w:val="00EE7CE9"/>
    <w:rsid w:val="00EF1256"/>
    <w:rsid w:val="00EF1E10"/>
    <w:rsid w:val="00EF2118"/>
    <w:rsid w:val="00EF31E9"/>
    <w:rsid w:val="00EF4996"/>
    <w:rsid w:val="00EF4BA5"/>
    <w:rsid w:val="00EF4E26"/>
    <w:rsid w:val="00EF55A6"/>
    <w:rsid w:val="00EF5F33"/>
    <w:rsid w:val="00EF655E"/>
    <w:rsid w:val="00EF661E"/>
    <w:rsid w:val="00EF7730"/>
    <w:rsid w:val="00EF7AA2"/>
    <w:rsid w:val="00EF7B1A"/>
    <w:rsid w:val="00F00A7F"/>
    <w:rsid w:val="00F02841"/>
    <w:rsid w:val="00F04AED"/>
    <w:rsid w:val="00F05103"/>
    <w:rsid w:val="00F05CEC"/>
    <w:rsid w:val="00F06546"/>
    <w:rsid w:val="00F0654C"/>
    <w:rsid w:val="00F06E9A"/>
    <w:rsid w:val="00F07A69"/>
    <w:rsid w:val="00F07F7B"/>
    <w:rsid w:val="00F1110A"/>
    <w:rsid w:val="00F119EA"/>
    <w:rsid w:val="00F139F4"/>
    <w:rsid w:val="00F15033"/>
    <w:rsid w:val="00F174F8"/>
    <w:rsid w:val="00F17CE7"/>
    <w:rsid w:val="00F207B2"/>
    <w:rsid w:val="00F2157D"/>
    <w:rsid w:val="00F21AA4"/>
    <w:rsid w:val="00F22F6B"/>
    <w:rsid w:val="00F241AF"/>
    <w:rsid w:val="00F248D9"/>
    <w:rsid w:val="00F24C41"/>
    <w:rsid w:val="00F30327"/>
    <w:rsid w:val="00F30883"/>
    <w:rsid w:val="00F31037"/>
    <w:rsid w:val="00F31819"/>
    <w:rsid w:val="00F31EAA"/>
    <w:rsid w:val="00F345E0"/>
    <w:rsid w:val="00F356EF"/>
    <w:rsid w:val="00F36756"/>
    <w:rsid w:val="00F36806"/>
    <w:rsid w:val="00F36AFD"/>
    <w:rsid w:val="00F370C2"/>
    <w:rsid w:val="00F37D76"/>
    <w:rsid w:val="00F37DFB"/>
    <w:rsid w:val="00F404A8"/>
    <w:rsid w:val="00F407F6"/>
    <w:rsid w:val="00F411AB"/>
    <w:rsid w:val="00F416D5"/>
    <w:rsid w:val="00F41B01"/>
    <w:rsid w:val="00F41BBA"/>
    <w:rsid w:val="00F42B19"/>
    <w:rsid w:val="00F43810"/>
    <w:rsid w:val="00F4513D"/>
    <w:rsid w:val="00F455DA"/>
    <w:rsid w:val="00F46C43"/>
    <w:rsid w:val="00F479C6"/>
    <w:rsid w:val="00F50854"/>
    <w:rsid w:val="00F50B84"/>
    <w:rsid w:val="00F53220"/>
    <w:rsid w:val="00F53529"/>
    <w:rsid w:val="00F573C0"/>
    <w:rsid w:val="00F6020B"/>
    <w:rsid w:val="00F6099F"/>
    <w:rsid w:val="00F60F56"/>
    <w:rsid w:val="00F618FE"/>
    <w:rsid w:val="00F61E1B"/>
    <w:rsid w:val="00F61FB3"/>
    <w:rsid w:val="00F62459"/>
    <w:rsid w:val="00F63493"/>
    <w:rsid w:val="00F6379B"/>
    <w:rsid w:val="00F64126"/>
    <w:rsid w:val="00F6509B"/>
    <w:rsid w:val="00F65267"/>
    <w:rsid w:val="00F658ED"/>
    <w:rsid w:val="00F65A04"/>
    <w:rsid w:val="00F66A5F"/>
    <w:rsid w:val="00F70B60"/>
    <w:rsid w:val="00F71E6C"/>
    <w:rsid w:val="00F72A0E"/>
    <w:rsid w:val="00F73BA7"/>
    <w:rsid w:val="00F747F4"/>
    <w:rsid w:val="00F76D0D"/>
    <w:rsid w:val="00F77308"/>
    <w:rsid w:val="00F77C46"/>
    <w:rsid w:val="00F803AD"/>
    <w:rsid w:val="00F80A44"/>
    <w:rsid w:val="00F8185C"/>
    <w:rsid w:val="00F819C1"/>
    <w:rsid w:val="00F82DE8"/>
    <w:rsid w:val="00F833A3"/>
    <w:rsid w:val="00F83EFA"/>
    <w:rsid w:val="00F842F3"/>
    <w:rsid w:val="00F84BA9"/>
    <w:rsid w:val="00F8542F"/>
    <w:rsid w:val="00F869C9"/>
    <w:rsid w:val="00F86B6C"/>
    <w:rsid w:val="00F8738C"/>
    <w:rsid w:val="00F90622"/>
    <w:rsid w:val="00F907FF"/>
    <w:rsid w:val="00F90A39"/>
    <w:rsid w:val="00F90FE4"/>
    <w:rsid w:val="00F91933"/>
    <w:rsid w:val="00F9294F"/>
    <w:rsid w:val="00F92DF9"/>
    <w:rsid w:val="00F93A21"/>
    <w:rsid w:val="00F9419D"/>
    <w:rsid w:val="00F948C7"/>
    <w:rsid w:val="00F96E96"/>
    <w:rsid w:val="00FA052B"/>
    <w:rsid w:val="00FA18F9"/>
    <w:rsid w:val="00FA295D"/>
    <w:rsid w:val="00FA3A0E"/>
    <w:rsid w:val="00FA40B5"/>
    <w:rsid w:val="00FA4F41"/>
    <w:rsid w:val="00FA5010"/>
    <w:rsid w:val="00FA5AA3"/>
    <w:rsid w:val="00FA6007"/>
    <w:rsid w:val="00FA69A0"/>
    <w:rsid w:val="00FA6E2B"/>
    <w:rsid w:val="00FA724F"/>
    <w:rsid w:val="00FA731B"/>
    <w:rsid w:val="00FA7438"/>
    <w:rsid w:val="00FB19BA"/>
    <w:rsid w:val="00FB19F1"/>
    <w:rsid w:val="00FB1C0E"/>
    <w:rsid w:val="00FB2632"/>
    <w:rsid w:val="00FB5753"/>
    <w:rsid w:val="00FB673F"/>
    <w:rsid w:val="00FC0287"/>
    <w:rsid w:val="00FC1F2A"/>
    <w:rsid w:val="00FC2039"/>
    <w:rsid w:val="00FC29ED"/>
    <w:rsid w:val="00FC2F46"/>
    <w:rsid w:val="00FC3BA9"/>
    <w:rsid w:val="00FC42EA"/>
    <w:rsid w:val="00FC44D9"/>
    <w:rsid w:val="00FC4CBA"/>
    <w:rsid w:val="00FC51F2"/>
    <w:rsid w:val="00FC56E4"/>
    <w:rsid w:val="00FC5CB1"/>
    <w:rsid w:val="00FC7113"/>
    <w:rsid w:val="00FD124A"/>
    <w:rsid w:val="00FD1550"/>
    <w:rsid w:val="00FD23E8"/>
    <w:rsid w:val="00FD38C8"/>
    <w:rsid w:val="00FE0165"/>
    <w:rsid w:val="00FE12BE"/>
    <w:rsid w:val="00FE2E42"/>
    <w:rsid w:val="00FE315C"/>
    <w:rsid w:val="00FE35B0"/>
    <w:rsid w:val="00FE36E7"/>
    <w:rsid w:val="00FE4FB6"/>
    <w:rsid w:val="00FE5880"/>
    <w:rsid w:val="00FE625E"/>
    <w:rsid w:val="00FE6C6E"/>
    <w:rsid w:val="00FE6F1D"/>
    <w:rsid w:val="00FE72DA"/>
    <w:rsid w:val="00FE76F4"/>
    <w:rsid w:val="00FF01B4"/>
    <w:rsid w:val="00FF21F7"/>
    <w:rsid w:val="00FF2DD7"/>
    <w:rsid w:val="00FF3AE0"/>
    <w:rsid w:val="00FF430A"/>
    <w:rsid w:val="00FF551A"/>
    <w:rsid w:val="00FF5651"/>
    <w:rsid w:val="00FF5EA9"/>
    <w:rsid w:val="00FF6892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728277"/>
  <w15:chartTrackingRefBased/>
  <w15:docId w15:val="{9F1E9660-778C-4466-A34F-3B70A61B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1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5D2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15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5D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5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5D24"/>
    <w:rPr>
      <w:sz w:val="18"/>
      <w:szCs w:val="18"/>
    </w:rPr>
  </w:style>
  <w:style w:type="character" w:styleId="a8">
    <w:name w:val="Hyperlink"/>
    <w:basedOn w:val="a0"/>
    <w:uiPriority w:val="99"/>
    <w:unhideWhenUsed/>
    <w:rsid w:val="00E15D2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15D24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E15D24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E15D24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E15D24"/>
  </w:style>
  <w:style w:type="paragraph" w:styleId="ad">
    <w:name w:val="annotation subject"/>
    <w:basedOn w:val="ab"/>
    <w:next w:val="ab"/>
    <w:link w:val="ae"/>
    <w:uiPriority w:val="99"/>
    <w:semiHidden/>
    <w:unhideWhenUsed/>
    <w:rsid w:val="00E15D2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15D2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E15D24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15D24"/>
    <w:rPr>
      <w:sz w:val="18"/>
      <w:szCs w:val="18"/>
    </w:rPr>
  </w:style>
  <w:style w:type="character" w:customStyle="1" w:styleId="cf01">
    <w:name w:val="cf01"/>
    <w:basedOn w:val="a0"/>
    <w:rsid w:val="00E15D24"/>
    <w:rPr>
      <w:rFonts w:ascii="Microsoft YaHei UI" w:eastAsia="Microsoft YaHei UI" w:hAnsi="Microsoft YaHei UI" w:hint="eastAsi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15D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15D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15D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15D24"/>
    <w:rPr>
      <w:rFonts w:ascii="Calibri" w:hAnsi="Calibri" w:cs="Calibri"/>
      <w:noProof/>
      <w:sz w:val="20"/>
    </w:rPr>
  </w:style>
  <w:style w:type="paragraph" w:styleId="af1">
    <w:name w:val="Bibliography"/>
    <w:basedOn w:val="a"/>
    <w:next w:val="a"/>
    <w:uiPriority w:val="37"/>
    <w:unhideWhenUsed/>
    <w:rsid w:val="002E3564"/>
    <w:pPr>
      <w:tabs>
        <w:tab w:val="left" w:pos="504"/>
      </w:tabs>
      <w:spacing w:after="240"/>
      <w:ind w:left="504" w:hanging="504"/>
    </w:pPr>
  </w:style>
  <w:style w:type="numbering" w:customStyle="1" w:styleId="1">
    <w:name w:val="无列表1"/>
    <w:next w:val="a2"/>
    <w:uiPriority w:val="99"/>
    <w:semiHidden/>
    <w:unhideWhenUsed/>
    <w:rsid w:val="00AD05D4"/>
  </w:style>
  <w:style w:type="paragraph" w:styleId="af2">
    <w:name w:val="Revision"/>
    <w:hidden/>
    <w:uiPriority w:val="99"/>
    <w:semiHidden/>
    <w:rsid w:val="00536B19"/>
  </w:style>
  <w:style w:type="paragraph" w:styleId="af3">
    <w:name w:val="Date"/>
    <w:basedOn w:val="a"/>
    <w:next w:val="a"/>
    <w:link w:val="af4"/>
    <w:uiPriority w:val="99"/>
    <w:semiHidden/>
    <w:unhideWhenUsed/>
    <w:rsid w:val="00084254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8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9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9716-0BD5-45BE-86D8-6950A187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27</TotalTime>
  <Pages>2</Pages>
  <Words>660</Words>
  <Characters>1836</Characters>
  <Application>Microsoft Office Word</Application>
  <DocSecurity>0</DocSecurity>
  <Lines>306</Lines>
  <Paragraphs>277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3009</cp:revision>
  <dcterms:created xsi:type="dcterms:W3CDTF">2023-11-07T13:57:00Z</dcterms:created>
  <dcterms:modified xsi:type="dcterms:W3CDTF">2025-04-14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CQaFcN9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